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C4F29" w14:textId="7596363E" w:rsidR="001F310D" w:rsidRDefault="003B649A" w:rsidP="001F310D">
      <w:pPr>
        <w:spacing w:line="360" w:lineRule="auto"/>
        <w:jc w:val="both"/>
      </w:pPr>
      <w:r>
        <w:rPr>
          <w:noProof/>
        </w:rPr>
        <w:drawing>
          <wp:anchor distT="0" distB="0" distL="114300" distR="114300" simplePos="0" relativeHeight="251663360" behindDoc="1" locked="0" layoutInCell="1" allowOverlap="1" wp14:anchorId="3DAD83C1" wp14:editId="58EF1A9B">
            <wp:simplePos x="0" y="0"/>
            <wp:positionH relativeFrom="column">
              <wp:posOffset>1769948</wp:posOffset>
            </wp:positionH>
            <wp:positionV relativeFrom="paragraph">
              <wp:posOffset>0</wp:posOffset>
            </wp:positionV>
            <wp:extent cx="2094230" cy="3315632"/>
            <wp:effectExtent l="0" t="0" r="1270" b="0"/>
            <wp:wrapTight wrapText="bothSides">
              <wp:wrapPolygon edited="0">
                <wp:start x="13885" y="2317"/>
                <wp:lineTo x="9824" y="2482"/>
                <wp:lineTo x="9038" y="2731"/>
                <wp:lineTo x="9431" y="3806"/>
                <wp:lineTo x="1572" y="4385"/>
                <wp:lineTo x="524" y="4551"/>
                <wp:lineTo x="524" y="5296"/>
                <wp:lineTo x="3275" y="6454"/>
                <wp:lineTo x="3668" y="7778"/>
                <wp:lineTo x="1310" y="8357"/>
                <wp:lineTo x="786" y="8605"/>
                <wp:lineTo x="786" y="11088"/>
                <wp:lineTo x="1048" y="11584"/>
                <wp:lineTo x="3668" y="11749"/>
                <wp:lineTo x="1048" y="12825"/>
                <wp:lineTo x="786" y="13073"/>
                <wp:lineTo x="1310" y="13073"/>
                <wp:lineTo x="917" y="13487"/>
                <wp:lineTo x="1441" y="13735"/>
                <wp:lineTo x="3668" y="14397"/>
                <wp:lineTo x="3668" y="21513"/>
                <wp:lineTo x="21482" y="21513"/>
                <wp:lineTo x="21482" y="5213"/>
                <wp:lineTo x="20303" y="5047"/>
                <wp:lineTo x="20303" y="2813"/>
                <wp:lineTo x="19124" y="2482"/>
                <wp:lineTo x="15326" y="2317"/>
                <wp:lineTo x="13885" y="2317"/>
              </wp:wrapPolygon>
            </wp:wrapTight>
            <wp:docPr id="206016596" name="Picture 1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016596" name="Picture 1" descr="A close-up of a tes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4230" cy="331563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F310D" w:rsidRPr="001F310D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A0CB423" wp14:editId="3D37EAFC">
                <wp:simplePos x="0" y="0"/>
                <wp:positionH relativeFrom="column">
                  <wp:posOffset>4115435</wp:posOffset>
                </wp:positionH>
                <wp:positionV relativeFrom="paragraph">
                  <wp:posOffset>518160</wp:posOffset>
                </wp:positionV>
                <wp:extent cx="184731" cy="369332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CAC6621-4BB6-4400-3C29-9E4E8060A7A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731" cy="369332"/>
                        </a:xfrm>
                        <a:prstGeom prst="rect">
                          <a:avLst/>
                        </a:prstGeom>
                        <a:noFill/>
                      </wps:spPr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9AD1DC6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324.05pt;margin-top:40.8pt;width:14.55pt;height:29.1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" filled="f" stroked="f">
                <v:textbox style="mso-fit-shape-to-text:t"/>
              </v:shape>
            </w:pict>
          </mc:Fallback>
        </mc:AlternateContent>
      </w:r>
    </w:p>
    <w:p w14:paraId="4551C01B" w14:textId="5DCBFC2D" w:rsidR="001F310D" w:rsidRDefault="001F310D" w:rsidP="001348A0">
      <w:pPr>
        <w:spacing w:line="360" w:lineRule="auto"/>
        <w:jc w:val="both"/>
      </w:pPr>
    </w:p>
    <w:p w14:paraId="7A02E54D" w14:textId="45E519E5" w:rsidR="001F310D" w:rsidRDefault="001F310D" w:rsidP="001348A0">
      <w:pPr>
        <w:spacing w:line="360" w:lineRule="auto"/>
        <w:jc w:val="both"/>
      </w:pPr>
    </w:p>
    <w:p w14:paraId="615D8444" w14:textId="16525580" w:rsidR="001F310D" w:rsidRDefault="003B649A" w:rsidP="001348A0">
      <w:pPr>
        <w:spacing w:line="36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847" behindDoc="0" locked="0" layoutInCell="1" allowOverlap="1" wp14:anchorId="6FA6BC3B" wp14:editId="0A49F5F7">
                <wp:simplePos x="0" y="0"/>
                <wp:positionH relativeFrom="column">
                  <wp:posOffset>2149813</wp:posOffset>
                </wp:positionH>
                <wp:positionV relativeFrom="paragraph">
                  <wp:posOffset>28453</wp:posOffset>
                </wp:positionV>
                <wp:extent cx="1705123" cy="2498212"/>
                <wp:effectExtent l="0" t="0" r="9525" b="16510"/>
                <wp:wrapNone/>
                <wp:docPr id="8937267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5123" cy="249821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37AFB01" w14:textId="77777777" w:rsidR="003B649A" w:rsidRDefault="003B649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A6BC3B" id="Text Box 2" o:spid="_x0000_s1026" type="#_x0000_t202" style="position:absolute;left:0;text-align:left;margin-left:169.3pt;margin-top:2.25pt;width:134.25pt;height:196.7pt;z-index:2516628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" fillcolor="white [3201]">
                <v:textbox>
                  <w:txbxContent>
                    <w:p w14:paraId="337AFB01" w14:textId="77777777" w:rsidR="003B649A" w:rsidRDefault="003B649A"/>
                  </w:txbxContent>
                </v:textbox>
              </v:shape>
            </w:pict>
          </mc:Fallback>
        </mc:AlternateContent>
      </w:r>
    </w:p>
    <w:p w14:paraId="598BED42" w14:textId="32BB7CF1" w:rsidR="001F310D" w:rsidRDefault="001F310D" w:rsidP="001348A0">
      <w:pPr>
        <w:spacing w:line="360" w:lineRule="auto"/>
        <w:jc w:val="both"/>
      </w:pPr>
    </w:p>
    <w:p w14:paraId="4421ACC7" w14:textId="69B0A07E" w:rsidR="001F310D" w:rsidRDefault="001F310D" w:rsidP="001348A0">
      <w:pPr>
        <w:spacing w:line="360" w:lineRule="auto"/>
        <w:jc w:val="both"/>
      </w:pPr>
    </w:p>
    <w:p w14:paraId="7BC32653" w14:textId="77777777" w:rsidR="001F310D" w:rsidRDefault="001F310D" w:rsidP="001348A0">
      <w:pPr>
        <w:spacing w:line="360" w:lineRule="auto"/>
        <w:jc w:val="both"/>
      </w:pPr>
    </w:p>
    <w:p w14:paraId="5267646E" w14:textId="77777777" w:rsidR="001F310D" w:rsidRDefault="001F310D" w:rsidP="001348A0">
      <w:pPr>
        <w:spacing w:line="360" w:lineRule="auto"/>
        <w:jc w:val="both"/>
      </w:pPr>
    </w:p>
    <w:p w14:paraId="73B50C2B" w14:textId="77777777" w:rsidR="001F310D" w:rsidRDefault="001F310D" w:rsidP="001348A0">
      <w:pPr>
        <w:spacing w:line="360" w:lineRule="auto"/>
        <w:jc w:val="both"/>
      </w:pPr>
    </w:p>
    <w:p w14:paraId="483EE944" w14:textId="77777777" w:rsidR="001F310D" w:rsidRDefault="001F310D" w:rsidP="001348A0">
      <w:pPr>
        <w:spacing w:line="360" w:lineRule="auto"/>
        <w:jc w:val="both"/>
      </w:pPr>
    </w:p>
    <w:p w14:paraId="6365B6A3" w14:textId="77777777" w:rsidR="001F310D" w:rsidRDefault="001F310D" w:rsidP="001348A0">
      <w:pPr>
        <w:spacing w:line="360" w:lineRule="auto"/>
        <w:jc w:val="both"/>
      </w:pPr>
    </w:p>
    <w:p w14:paraId="6E20E773" w14:textId="77777777" w:rsidR="001F310D" w:rsidRDefault="001F310D" w:rsidP="001348A0">
      <w:pPr>
        <w:spacing w:line="360" w:lineRule="auto"/>
        <w:jc w:val="both"/>
      </w:pPr>
    </w:p>
    <w:p w14:paraId="0E0554B6" w14:textId="77777777" w:rsidR="001F310D" w:rsidRDefault="001F310D" w:rsidP="001348A0">
      <w:pPr>
        <w:spacing w:line="360" w:lineRule="auto"/>
        <w:jc w:val="both"/>
      </w:pPr>
    </w:p>
    <w:p w14:paraId="0619B327" w14:textId="77777777" w:rsidR="001F310D" w:rsidRDefault="001F310D" w:rsidP="001348A0">
      <w:pPr>
        <w:spacing w:line="360" w:lineRule="auto"/>
        <w:jc w:val="both"/>
      </w:pPr>
    </w:p>
    <w:p w14:paraId="005D26B0" w14:textId="77777777" w:rsidR="001F310D" w:rsidRDefault="001F310D" w:rsidP="001348A0">
      <w:pPr>
        <w:spacing w:line="360" w:lineRule="auto"/>
        <w:jc w:val="both"/>
      </w:pPr>
    </w:p>
    <w:p w14:paraId="2E48A60F" w14:textId="31F32D6D" w:rsidR="001F310D" w:rsidRDefault="008B080E" w:rsidP="008B080E">
      <w:pPr>
        <w:spacing w:line="360" w:lineRule="auto"/>
        <w:jc w:val="both"/>
      </w:pPr>
      <w:r w:rsidRPr="00E41C45">
        <w:rPr>
          <w:rFonts w:asciiTheme="minorBidi" w:hAnsiTheme="minorBidi" w:cstheme="minorBidi"/>
          <w:b/>
          <w:bCs/>
        </w:rPr>
        <w:t xml:space="preserve">Supplementary Figure </w:t>
      </w:r>
      <w:r>
        <w:rPr>
          <w:rFonts w:asciiTheme="minorBidi" w:hAnsiTheme="minorBidi" w:cstheme="minorBidi"/>
          <w:b/>
          <w:bCs/>
        </w:rPr>
        <w:t>1</w:t>
      </w:r>
      <w:r w:rsidRPr="00E41C45">
        <w:rPr>
          <w:rFonts w:asciiTheme="minorBidi" w:hAnsiTheme="minorBidi" w:cstheme="minorBidi"/>
          <w:b/>
          <w:bCs/>
        </w:rPr>
        <w:t>:</w:t>
      </w:r>
      <w:r w:rsidRPr="00E41C45">
        <w:rPr>
          <w:rFonts w:asciiTheme="minorBidi" w:hAnsiTheme="minorBidi" w:cstheme="minorBidi"/>
        </w:rPr>
        <w:t xml:space="preserve"> </w:t>
      </w:r>
      <w:r>
        <w:rPr>
          <w:rFonts w:asciiTheme="minorBidi" w:hAnsiTheme="minorBidi" w:cstheme="minorBidi"/>
          <w:b/>
          <w:bCs/>
        </w:rPr>
        <w:t>Apoplast secretion of SUMO-AMP1.</w:t>
      </w:r>
      <w:r w:rsidR="00B4374A">
        <w:rPr>
          <w:rFonts w:asciiTheme="minorBidi" w:hAnsiTheme="minorBidi" w:cstheme="minorBidi"/>
          <w:b/>
          <w:bCs/>
        </w:rPr>
        <w:t xml:space="preserve"> </w:t>
      </w:r>
      <w:r w:rsidR="00B4374A">
        <w:rPr>
          <w:rFonts w:asciiTheme="minorBidi" w:hAnsiTheme="minorBidi" w:cstheme="minorBidi"/>
        </w:rPr>
        <w:t>The</w:t>
      </w:r>
      <w:r>
        <w:rPr>
          <w:rFonts w:asciiTheme="minorBidi" w:hAnsiTheme="minorBidi" w:cstheme="minorBidi"/>
        </w:rPr>
        <w:t xml:space="preserve"> </w:t>
      </w:r>
      <w:r w:rsidRPr="00B4374A">
        <w:rPr>
          <w:rFonts w:asciiTheme="minorBidi" w:hAnsiTheme="minorBidi" w:cstheme="minorBidi"/>
          <w:i/>
          <w:iCs/>
        </w:rPr>
        <w:t xml:space="preserve">Agrobacterium </w:t>
      </w:r>
      <w:r>
        <w:rPr>
          <w:rFonts w:asciiTheme="minorBidi" w:hAnsiTheme="minorBidi" w:cstheme="minorBidi"/>
        </w:rPr>
        <w:t>GV3101</w:t>
      </w:r>
      <w:r w:rsidR="00B4374A">
        <w:rPr>
          <w:rFonts w:asciiTheme="minorBidi" w:hAnsiTheme="minorBidi" w:cstheme="minorBidi"/>
        </w:rPr>
        <w:t xml:space="preserve"> bacterial</w:t>
      </w:r>
      <w:r>
        <w:rPr>
          <w:rFonts w:asciiTheme="minorBidi" w:hAnsiTheme="minorBidi" w:cstheme="minorBidi"/>
        </w:rPr>
        <w:t xml:space="preserve"> </w:t>
      </w:r>
      <w:r w:rsidR="00B4374A">
        <w:rPr>
          <w:rFonts w:asciiTheme="minorBidi" w:hAnsiTheme="minorBidi" w:cstheme="minorBidi"/>
        </w:rPr>
        <w:t xml:space="preserve">strain </w:t>
      </w:r>
      <w:r>
        <w:rPr>
          <w:rFonts w:asciiTheme="minorBidi" w:hAnsiTheme="minorBidi" w:cstheme="minorBidi"/>
        </w:rPr>
        <w:t xml:space="preserve">carrying binary plasmid encoding for PS-SUMO-AMP1 was infiltrated into </w:t>
      </w:r>
      <w:r w:rsidRPr="008B080E">
        <w:rPr>
          <w:rFonts w:asciiTheme="minorBidi" w:hAnsiTheme="minorBidi" w:cstheme="minorBidi"/>
          <w:i/>
          <w:iCs/>
        </w:rPr>
        <w:t>N. benthamiana</w:t>
      </w:r>
      <w:r>
        <w:rPr>
          <w:rFonts w:asciiTheme="minorBidi" w:hAnsiTheme="minorBidi" w:cstheme="minorBidi"/>
        </w:rPr>
        <w:t xml:space="preserve">. </w:t>
      </w:r>
      <w:r w:rsidRPr="008B080E">
        <w:rPr>
          <w:rFonts w:asciiTheme="minorBidi" w:hAnsiTheme="minorBidi" w:cstheme="minorBidi"/>
        </w:rPr>
        <w:t>Apoplast fluid was collected on days 3, 5, and 9 post-infiltration and analyzed by immunoblotting.</w:t>
      </w:r>
    </w:p>
    <w:p w14:paraId="01999355" w14:textId="77777777" w:rsidR="001F310D" w:rsidRDefault="001F310D" w:rsidP="001348A0">
      <w:pPr>
        <w:spacing w:line="360" w:lineRule="auto"/>
        <w:jc w:val="both"/>
      </w:pPr>
    </w:p>
    <w:p w14:paraId="0B24A373" w14:textId="77777777" w:rsidR="001F310D" w:rsidRDefault="001F310D" w:rsidP="001348A0">
      <w:pPr>
        <w:spacing w:line="360" w:lineRule="auto"/>
        <w:jc w:val="both"/>
      </w:pPr>
    </w:p>
    <w:p w14:paraId="500417DA" w14:textId="77777777" w:rsidR="001F310D" w:rsidRDefault="001F310D" w:rsidP="001348A0">
      <w:pPr>
        <w:spacing w:line="360" w:lineRule="auto"/>
        <w:jc w:val="both"/>
      </w:pPr>
    </w:p>
    <w:p w14:paraId="4043EB63" w14:textId="77777777" w:rsidR="001F310D" w:rsidRDefault="001F310D" w:rsidP="001348A0">
      <w:pPr>
        <w:spacing w:line="360" w:lineRule="auto"/>
        <w:jc w:val="both"/>
      </w:pPr>
    </w:p>
    <w:p w14:paraId="7DBF153F" w14:textId="77777777" w:rsidR="001F310D" w:rsidRDefault="001F310D" w:rsidP="001348A0">
      <w:pPr>
        <w:spacing w:line="360" w:lineRule="auto"/>
        <w:jc w:val="both"/>
      </w:pPr>
    </w:p>
    <w:p w14:paraId="40DEBE95" w14:textId="77777777" w:rsidR="001F310D" w:rsidRDefault="001F310D" w:rsidP="001348A0">
      <w:pPr>
        <w:spacing w:line="360" w:lineRule="auto"/>
        <w:jc w:val="both"/>
      </w:pPr>
    </w:p>
    <w:p w14:paraId="1C96058D" w14:textId="269F1B15" w:rsidR="001348A0" w:rsidRDefault="001348A0" w:rsidP="001348A0">
      <w:pPr>
        <w:spacing w:line="360" w:lineRule="auto"/>
        <w:jc w:val="both"/>
      </w:pPr>
      <w:r w:rsidRPr="00E41C45"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24C736A9" wp14:editId="4F1B7F23">
            <wp:simplePos x="0" y="0"/>
            <wp:positionH relativeFrom="column">
              <wp:posOffset>1720645</wp:posOffset>
            </wp:positionH>
            <wp:positionV relativeFrom="paragraph">
              <wp:posOffset>348</wp:posOffset>
            </wp:positionV>
            <wp:extent cx="2448560" cy="3430905"/>
            <wp:effectExtent l="0" t="0" r="0" b="0"/>
            <wp:wrapTight wrapText="bothSides">
              <wp:wrapPolygon edited="0">
                <wp:start x="2129" y="400"/>
                <wp:lineTo x="1905" y="1039"/>
                <wp:lineTo x="2353" y="1279"/>
                <wp:lineTo x="4257" y="1839"/>
                <wp:lineTo x="4257" y="4398"/>
                <wp:lineTo x="2577" y="5037"/>
                <wp:lineTo x="1905" y="5357"/>
                <wp:lineTo x="2017" y="5677"/>
                <wp:lineTo x="560" y="6157"/>
                <wp:lineTo x="336" y="6316"/>
                <wp:lineTo x="448" y="9515"/>
                <wp:lineTo x="4257" y="9515"/>
                <wp:lineTo x="2465" y="9835"/>
                <wp:lineTo x="2465" y="10394"/>
                <wp:lineTo x="4257" y="10794"/>
                <wp:lineTo x="4257" y="13353"/>
                <wp:lineTo x="3025" y="14632"/>
                <wp:lineTo x="3025" y="14872"/>
                <wp:lineTo x="5154" y="15911"/>
                <wp:lineTo x="5602" y="15911"/>
                <wp:lineTo x="5490" y="16311"/>
                <wp:lineTo x="5378" y="18470"/>
                <wp:lineTo x="5602" y="18949"/>
                <wp:lineTo x="19382" y="19749"/>
                <wp:lineTo x="18822" y="19909"/>
                <wp:lineTo x="18822" y="21348"/>
                <wp:lineTo x="18934" y="21508"/>
                <wp:lineTo x="19942" y="21508"/>
                <wp:lineTo x="20166" y="15911"/>
                <wp:lineTo x="21286" y="14632"/>
                <wp:lineTo x="18149" y="13353"/>
                <wp:lineTo x="18373" y="5517"/>
                <wp:lineTo x="15012" y="5197"/>
                <wp:lineTo x="4817" y="4398"/>
                <wp:lineTo x="4705" y="880"/>
                <wp:lineTo x="3697" y="400"/>
                <wp:lineTo x="2129" y="400"/>
              </wp:wrapPolygon>
            </wp:wrapTight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5A2822BF-4B84-7390-B1A7-3544962FAFA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5A2822BF-4B84-7390-B1A7-3544962FAFA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8560" cy="3430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C6514D" w14:textId="040876A6" w:rsidR="001348A0" w:rsidRDefault="001348A0" w:rsidP="001348A0">
      <w:pPr>
        <w:spacing w:line="360" w:lineRule="auto"/>
        <w:jc w:val="both"/>
      </w:pPr>
    </w:p>
    <w:p w14:paraId="422AF711" w14:textId="57BCBEDB" w:rsidR="001348A0" w:rsidRDefault="001348A0" w:rsidP="001348A0">
      <w:pPr>
        <w:spacing w:line="360" w:lineRule="auto"/>
        <w:jc w:val="both"/>
      </w:pPr>
    </w:p>
    <w:p w14:paraId="2C1D1C6E" w14:textId="1DABA792" w:rsidR="001348A0" w:rsidRDefault="001348A0" w:rsidP="001348A0">
      <w:pPr>
        <w:spacing w:line="360" w:lineRule="auto"/>
        <w:jc w:val="both"/>
      </w:pPr>
    </w:p>
    <w:p w14:paraId="5320D0D8" w14:textId="77777777" w:rsidR="001348A0" w:rsidRDefault="001348A0" w:rsidP="001348A0">
      <w:pPr>
        <w:spacing w:line="360" w:lineRule="auto"/>
        <w:jc w:val="both"/>
      </w:pPr>
    </w:p>
    <w:p w14:paraId="5F6E4D44" w14:textId="77777777" w:rsidR="001348A0" w:rsidRDefault="001348A0" w:rsidP="001348A0">
      <w:pPr>
        <w:spacing w:line="360" w:lineRule="auto"/>
        <w:jc w:val="both"/>
      </w:pPr>
    </w:p>
    <w:p w14:paraId="2FCB6203" w14:textId="77777777" w:rsidR="001348A0" w:rsidRDefault="001348A0" w:rsidP="001348A0">
      <w:pPr>
        <w:spacing w:line="360" w:lineRule="auto"/>
        <w:jc w:val="both"/>
      </w:pPr>
    </w:p>
    <w:p w14:paraId="310FAFE6" w14:textId="77777777" w:rsidR="001348A0" w:rsidRDefault="001348A0" w:rsidP="001348A0">
      <w:pPr>
        <w:spacing w:line="360" w:lineRule="auto"/>
        <w:jc w:val="both"/>
      </w:pPr>
    </w:p>
    <w:p w14:paraId="2821330B" w14:textId="77777777" w:rsidR="001348A0" w:rsidRDefault="001348A0" w:rsidP="001348A0">
      <w:pPr>
        <w:spacing w:line="360" w:lineRule="auto"/>
        <w:jc w:val="both"/>
      </w:pPr>
    </w:p>
    <w:p w14:paraId="6D19FDAE" w14:textId="77777777" w:rsidR="001348A0" w:rsidRDefault="001348A0" w:rsidP="001348A0">
      <w:pPr>
        <w:spacing w:line="360" w:lineRule="auto"/>
        <w:jc w:val="both"/>
        <w:rPr>
          <w:rFonts w:asciiTheme="minorBidi" w:hAnsiTheme="minorBidi" w:cstheme="minorBidi"/>
          <w:b/>
          <w:bCs/>
        </w:rPr>
      </w:pPr>
    </w:p>
    <w:p w14:paraId="61C15B22" w14:textId="77777777" w:rsidR="001348A0" w:rsidRDefault="001348A0" w:rsidP="001348A0">
      <w:pPr>
        <w:spacing w:line="360" w:lineRule="auto"/>
        <w:jc w:val="both"/>
        <w:rPr>
          <w:rFonts w:asciiTheme="minorBidi" w:hAnsiTheme="minorBidi" w:cstheme="minorBidi"/>
          <w:b/>
          <w:bCs/>
        </w:rPr>
      </w:pPr>
    </w:p>
    <w:p w14:paraId="58DA149F" w14:textId="77777777" w:rsidR="001348A0" w:rsidRDefault="001348A0" w:rsidP="001348A0">
      <w:pPr>
        <w:spacing w:line="360" w:lineRule="auto"/>
        <w:jc w:val="both"/>
        <w:rPr>
          <w:rFonts w:asciiTheme="minorBidi" w:hAnsiTheme="minorBidi" w:cstheme="minorBidi"/>
          <w:b/>
          <w:bCs/>
        </w:rPr>
      </w:pPr>
    </w:p>
    <w:p w14:paraId="18E8F535" w14:textId="77777777" w:rsidR="001348A0" w:rsidRDefault="001348A0" w:rsidP="001348A0">
      <w:pPr>
        <w:spacing w:line="360" w:lineRule="auto"/>
        <w:jc w:val="both"/>
        <w:rPr>
          <w:rFonts w:asciiTheme="minorBidi" w:hAnsiTheme="minorBidi" w:cstheme="minorBidi"/>
          <w:b/>
          <w:bCs/>
        </w:rPr>
      </w:pPr>
    </w:p>
    <w:p w14:paraId="5992FF8D" w14:textId="77777777" w:rsidR="001348A0" w:rsidRDefault="001348A0" w:rsidP="001348A0">
      <w:pPr>
        <w:spacing w:line="360" w:lineRule="auto"/>
        <w:jc w:val="both"/>
        <w:rPr>
          <w:rFonts w:asciiTheme="minorBidi" w:hAnsiTheme="minorBidi" w:cstheme="minorBidi"/>
          <w:b/>
          <w:bCs/>
        </w:rPr>
      </w:pPr>
    </w:p>
    <w:p w14:paraId="30E85CA4" w14:textId="22A3AE0E" w:rsidR="00E41C45" w:rsidRDefault="00E41C45" w:rsidP="001348A0">
      <w:pPr>
        <w:spacing w:line="360" w:lineRule="auto"/>
        <w:jc w:val="both"/>
      </w:pPr>
      <w:r w:rsidRPr="00E41C45">
        <w:rPr>
          <w:rFonts w:asciiTheme="minorBidi" w:hAnsiTheme="minorBidi" w:cstheme="minorBidi"/>
          <w:b/>
          <w:bCs/>
        </w:rPr>
        <w:t xml:space="preserve">Supplementary Figure </w:t>
      </w:r>
      <w:r w:rsidR="001F310D">
        <w:rPr>
          <w:rFonts w:asciiTheme="minorBidi" w:hAnsiTheme="minorBidi" w:cstheme="minorBidi"/>
          <w:b/>
          <w:bCs/>
        </w:rPr>
        <w:t>2</w:t>
      </w:r>
      <w:r w:rsidRPr="00E41C45">
        <w:rPr>
          <w:rFonts w:asciiTheme="minorBidi" w:hAnsiTheme="minorBidi" w:cstheme="minorBidi"/>
          <w:b/>
          <w:bCs/>
        </w:rPr>
        <w:t>:</w:t>
      </w:r>
      <w:r w:rsidRPr="00E41C45">
        <w:rPr>
          <w:rFonts w:asciiTheme="minorBidi" w:hAnsiTheme="minorBidi" w:cstheme="minorBidi"/>
        </w:rPr>
        <w:t xml:space="preserve"> </w:t>
      </w:r>
      <w:r w:rsidRPr="001348A0">
        <w:rPr>
          <w:rFonts w:asciiTheme="minorBidi" w:hAnsiTheme="minorBidi" w:cstheme="minorBidi"/>
          <w:b/>
          <w:bCs/>
        </w:rPr>
        <w:t>Biocompatibility of plant-purified AMP1 on human dermal fibroblast cells (HDFs)</w:t>
      </w:r>
      <w:r>
        <w:rPr>
          <w:rFonts w:asciiTheme="minorBidi" w:hAnsiTheme="minorBidi" w:cstheme="minorBidi"/>
        </w:rPr>
        <w:t>.</w:t>
      </w:r>
      <w:r w:rsidR="001348A0">
        <w:rPr>
          <w:rFonts w:asciiTheme="minorBidi" w:hAnsiTheme="minorBidi" w:cstheme="minorBidi"/>
        </w:rPr>
        <w:t xml:space="preserve"> Primary </w:t>
      </w:r>
      <w:r>
        <w:rPr>
          <w:rFonts w:asciiTheme="minorBidi" w:hAnsiTheme="minorBidi" w:cstheme="minorBidi"/>
        </w:rPr>
        <w:t>HDFs were cultured in presence of varying concentration</w:t>
      </w:r>
      <w:r w:rsidR="001348A0">
        <w:rPr>
          <w:rFonts w:asciiTheme="minorBidi" w:hAnsiTheme="minorBidi" w:cstheme="minorBidi"/>
        </w:rPr>
        <w:t>s</w:t>
      </w:r>
      <w:r>
        <w:rPr>
          <w:rFonts w:asciiTheme="minorBidi" w:hAnsiTheme="minorBidi" w:cstheme="minorBidi"/>
        </w:rPr>
        <w:t xml:space="preserve"> of purified AMP1 (200, 100, 50, 25, 12.5 </w:t>
      </w:r>
      <w:r>
        <w:rPr>
          <w:rFonts w:asciiTheme="minorBidi" w:hAnsiTheme="minorBidi" w:cstheme="minorBidi"/>
        </w:rPr>
        <w:sym w:font="Symbol" w:char="F06D"/>
      </w:r>
      <w:r>
        <w:rPr>
          <w:rFonts w:asciiTheme="minorBidi" w:hAnsiTheme="minorBidi" w:cstheme="minorBidi"/>
        </w:rPr>
        <w:t>g mL</w:t>
      </w:r>
      <w:r w:rsidRPr="00E41C45">
        <w:rPr>
          <w:rFonts w:asciiTheme="minorBidi" w:hAnsiTheme="minorBidi" w:cstheme="minorBidi"/>
          <w:vertAlign w:val="superscript"/>
        </w:rPr>
        <w:t>-1</w:t>
      </w:r>
      <w:r>
        <w:rPr>
          <w:rFonts w:asciiTheme="minorBidi" w:hAnsiTheme="minorBidi" w:cstheme="minorBidi"/>
        </w:rPr>
        <w:t>), control (</w:t>
      </w:r>
      <w:r w:rsidR="00244084">
        <w:rPr>
          <w:rFonts w:asciiTheme="minorBidi" w:hAnsiTheme="minorBidi" w:cstheme="minorBidi"/>
        </w:rPr>
        <w:t>DMEM treated</w:t>
      </w:r>
      <w:r>
        <w:rPr>
          <w:rFonts w:asciiTheme="minorBidi" w:hAnsiTheme="minorBidi" w:cstheme="minorBidi"/>
        </w:rPr>
        <w:t xml:space="preserve">) and </w:t>
      </w:r>
      <w:r w:rsidR="00244084">
        <w:rPr>
          <w:rFonts w:asciiTheme="minorBidi" w:hAnsiTheme="minorBidi" w:cstheme="minorBidi"/>
        </w:rPr>
        <w:t>positive control (</w:t>
      </w:r>
      <w:r>
        <w:rPr>
          <w:rFonts w:asciiTheme="minorBidi" w:hAnsiTheme="minorBidi" w:cstheme="minorBidi"/>
        </w:rPr>
        <w:t>0.1% Triton X-100</w:t>
      </w:r>
      <w:r w:rsidR="00244084">
        <w:rPr>
          <w:rFonts w:asciiTheme="minorBidi" w:hAnsiTheme="minorBidi" w:cstheme="minorBidi"/>
        </w:rPr>
        <w:t>)</w:t>
      </w:r>
      <w:r>
        <w:rPr>
          <w:rFonts w:asciiTheme="minorBidi" w:hAnsiTheme="minorBidi" w:cstheme="minorBidi"/>
        </w:rPr>
        <w:t xml:space="preserve"> and cell viability was assayed using </w:t>
      </w:r>
      <w:r w:rsidRPr="00E41C45">
        <w:rPr>
          <w:rFonts w:asciiTheme="minorBidi" w:hAnsiTheme="minorBidi" w:cstheme="minorBidi"/>
        </w:rPr>
        <w:t xml:space="preserve">the </w:t>
      </w:r>
      <w:proofErr w:type="spellStart"/>
      <w:r w:rsidRPr="00E41C45">
        <w:rPr>
          <w:rFonts w:asciiTheme="minorBidi" w:hAnsiTheme="minorBidi" w:cstheme="minorBidi"/>
        </w:rPr>
        <w:t>CellTiter</w:t>
      </w:r>
      <w:proofErr w:type="spellEnd"/>
      <w:r w:rsidRPr="00E41C45">
        <w:rPr>
          <w:rFonts w:asciiTheme="minorBidi" w:hAnsiTheme="minorBidi" w:cstheme="minorBidi"/>
        </w:rPr>
        <w:t>-Glo 3D</w:t>
      </w:r>
      <w:r>
        <w:rPr>
          <w:rFonts w:asciiTheme="minorBidi" w:hAnsiTheme="minorBidi" w:cstheme="minorBidi"/>
        </w:rPr>
        <w:t xml:space="preserve"> reagent based on ATP</w:t>
      </w:r>
      <w:r w:rsidR="001348A0">
        <w:rPr>
          <w:rFonts w:asciiTheme="minorBidi" w:hAnsiTheme="minorBidi" w:cstheme="minorBidi"/>
        </w:rPr>
        <w:t>s</w:t>
      </w:r>
      <w:r>
        <w:rPr>
          <w:rFonts w:asciiTheme="minorBidi" w:hAnsiTheme="minorBidi" w:cstheme="minorBidi"/>
        </w:rPr>
        <w:t xml:space="preserve"> quantification after 24 h. </w:t>
      </w:r>
      <w:r w:rsidRPr="00E41C45">
        <w:rPr>
          <w:rFonts w:asciiTheme="minorBidi" w:hAnsiTheme="minorBidi" w:cstheme="minorBidi"/>
        </w:rPr>
        <w:t>Two independent experiments were performed in triplicate, and the data are represented as mean ± SD</w:t>
      </w:r>
      <w:r>
        <w:rPr>
          <w:rFonts w:asciiTheme="minorBidi" w:hAnsiTheme="minorBidi" w:cstheme="minorBidi"/>
        </w:rPr>
        <w:t xml:space="preserve">. </w:t>
      </w:r>
    </w:p>
    <w:p w14:paraId="1A59E567" w14:textId="77777777" w:rsidR="00E41C45" w:rsidRDefault="00E41C45" w:rsidP="00E41C45"/>
    <w:p w14:paraId="0BEB206D" w14:textId="77777777" w:rsidR="00E41C45" w:rsidRDefault="00E41C45" w:rsidP="00E41C45"/>
    <w:p w14:paraId="1705A5E1" w14:textId="77777777" w:rsidR="00E41C45" w:rsidRDefault="00E41C45" w:rsidP="00E41C45"/>
    <w:p w14:paraId="37AEE02E" w14:textId="77777777" w:rsidR="00E41C45" w:rsidRDefault="00E41C45" w:rsidP="00E41C45"/>
    <w:p w14:paraId="51BD0994" w14:textId="77777777" w:rsidR="00E41C45" w:rsidRDefault="00E41C45" w:rsidP="00E41C45"/>
    <w:p w14:paraId="1D159233" w14:textId="77777777" w:rsidR="00E41C45" w:rsidRDefault="00E41C45" w:rsidP="00E41C45"/>
    <w:p w14:paraId="29F5129C" w14:textId="77777777" w:rsidR="00E41C45" w:rsidRDefault="00E41C45" w:rsidP="00E41C45"/>
    <w:p w14:paraId="24F10EE5" w14:textId="77777777" w:rsidR="00E41C45" w:rsidRDefault="00E41C45" w:rsidP="00E41C45"/>
    <w:p w14:paraId="624CEE32" w14:textId="77777777" w:rsidR="00E41C45" w:rsidRDefault="00E41C45" w:rsidP="00E41C45"/>
    <w:p w14:paraId="02E5AACE" w14:textId="77777777" w:rsidR="00E41C45" w:rsidRDefault="00E41C45" w:rsidP="00E41C45"/>
    <w:p w14:paraId="1E2ADEB2" w14:textId="77777777" w:rsidR="00E41C45" w:rsidRDefault="00E41C45" w:rsidP="00E41C45"/>
    <w:p w14:paraId="47D268E3" w14:textId="77777777" w:rsidR="00E41C45" w:rsidRDefault="00E41C45" w:rsidP="00E41C45"/>
    <w:p w14:paraId="458173D1" w14:textId="77777777" w:rsidR="00E41C45" w:rsidRDefault="00E41C45" w:rsidP="00E41C45"/>
    <w:p w14:paraId="17403052" w14:textId="77777777" w:rsidR="00E41C45" w:rsidRDefault="00E41C45" w:rsidP="00E41C45"/>
    <w:p w14:paraId="70657327" w14:textId="77777777" w:rsidR="00F8717B" w:rsidRDefault="00F8717B" w:rsidP="00E41C45"/>
    <w:p w14:paraId="2B3F22FA" w14:textId="77777777" w:rsidR="00F8717B" w:rsidRDefault="00F8717B" w:rsidP="00E41C45"/>
    <w:tbl>
      <w:tblPr>
        <w:tblStyle w:val="TableGrid"/>
        <w:tblW w:w="11670" w:type="dxa"/>
        <w:tblInd w:w="-1325" w:type="dxa"/>
        <w:tblLayout w:type="fixed"/>
        <w:tblLook w:val="04A0" w:firstRow="1" w:lastRow="0" w:firstColumn="1" w:lastColumn="0" w:noHBand="0" w:noVBand="1"/>
      </w:tblPr>
      <w:tblGrid>
        <w:gridCol w:w="2220"/>
        <w:gridCol w:w="5220"/>
        <w:gridCol w:w="4230"/>
      </w:tblGrid>
      <w:tr w:rsidR="003F2AD7" w14:paraId="2C0476A2" w14:textId="77777777" w:rsidTr="004309DD">
        <w:tc>
          <w:tcPr>
            <w:tcW w:w="2220" w:type="dxa"/>
            <w:vAlign w:val="center"/>
          </w:tcPr>
          <w:p w14:paraId="2AF022D8" w14:textId="40ABA148" w:rsidR="003F2AD7" w:rsidRDefault="003F2AD7" w:rsidP="003F2AD7">
            <w:r w:rsidRPr="009A7945">
              <w:rPr>
                <w:rFonts w:ascii="Arial" w:hAnsi="Arial" w:cs="Arial"/>
                <w:b/>
                <w:bCs/>
                <w:color w:val="000000"/>
              </w:rPr>
              <w:lastRenderedPageBreak/>
              <w:t>Name</w:t>
            </w:r>
          </w:p>
        </w:tc>
        <w:tc>
          <w:tcPr>
            <w:tcW w:w="5220" w:type="dxa"/>
            <w:vAlign w:val="center"/>
          </w:tcPr>
          <w:p w14:paraId="597586D8" w14:textId="3C619ADB" w:rsidR="003F2AD7" w:rsidRDefault="003F2AD7" w:rsidP="003F2AD7">
            <w:r w:rsidRPr="009A7945">
              <w:rPr>
                <w:rFonts w:ascii="Arial" w:hAnsi="Arial" w:cs="Arial"/>
                <w:b/>
                <w:bCs/>
                <w:color w:val="000000"/>
              </w:rPr>
              <w:t>Sequence (5’-3’)</w:t>
            </w:r>
          </w:p>
        </w:tc>
        <w:tc>
          <w:tcPr>
            <w:tcW w:w="4230" w:type="dxa"/>
            <w:vAlign w:val="center"/>
          </w:tcPr>
          <w:p w14:paraId="0CC2E629" w14:textId="077EA39F" w:rsidR="003F2AD7" w:rsidRDefault="003F2AD7" w:rsidP="003F2AD7">
            <w:r w:rsidRPr="009A7945">
              <w:rPr>
                <w:rFonts w:ascii="Arial" w:hAnsi="Arial" w:cs="Arial"/>
                <w:b/>
                <w:bCs/>
                <w:color w:val="000000"/>
              </w:rPr>
              <w:t>Experimental description</w:t>
            </w:r>
          </w:p>
        </w:tc>
      </w:tr>
      <w:tr w:rsidR="003F2AD7" w14:paraId="56D2AA54" w14:textId="77777777" w:rsidTr="004309DD">
        <w:tc>
          <w:tcPr>
            <w:tcW w:w="2220" w:type="dxa"/>
            <w:vAlign w:val="center"/>
          </w:tcPr>
          <w:p w14:paraId="4247E01F" w14:textId="38C5D93D" w:rsidR="003F2AD7" w:rsidRDefault="003F2AD7" w:rsidP="003F2AD7">
            <w:r w:rsidRPr="00CE12EE">
              <w:rPr>
                <w:rFonts w:ascii="Arial" w:hAnsi="Arial" w:cs="Arial"/>
                <w:color w:val="000000"/>
              </w:rPr>
              <w:t xml:space="preserve">FP </w:t>
            </w:r>
            <w:proofErr w:type="spellStart"/>
            <w:r w:rsidRPr="00CE12EE">
              <w:rPr>
                <w:rFonts w:ascii="Arial" w:hAnsi="Arial" w:cs="Arial"/>
                <w:color w:val="000000"/>
              </w:rPr>
              <w:t>gBlock</w:t>
            </w:r>
            <w:proofErr w:type="spellEnd"/>
            <w:r w:rsidRPr="00CE12EE">
              <w:rPr>
                <w:rFonts w:ascii="Arial" w:hAnsi="Arial" w:cs="Arial"/>
                <w:color w:val="000000"/>
              </w:rPr>
              <w:t xml:space="preserve"> root</w:t>
            </w:r>
          </w:p>
        </w:tc>
        <w:tc>
          <w:tcPr>
            <w:tcW w:w="5220" w:type="dxa"/>
            <w:vAlign w:val="center"/>
          </w:tcPr>
          <w:p w14:paraId="5A6DD2BC" w14:textId="192BC045" w:rsidR="003F2AD7" w:rsidRDefault="003F2AD7" w:rsidP="003F2AD7">
            <w:r w:rsidRPr="007F363B">
              <w:rPr>
                <w:rFonts w:ascii="Arial" w:hAnsi="Arial" w:cs="Arial"/>
                <w:color w:val="000000"/>
              </w:rPr>
              <w:t>TCTCTGGTCTCACTCTATGATGAGAGC</w:t>
            </w:r>
          </w:p>
        </w:tc>
        <w:tc>
          <w:tcPr>
            <w:tcW w:w="4230" w:type="dxa"/>
            <w:vAlign w:val="center"/>
          </w:tcPr>
          <w:p w14:paraId="423A6F75" w14:textId="3E7BD901" w:rsidR="003F2AD7" w:rsidRDefault="003F2AD7" w:rsidP="003F2AD7">
            <w:r w:rsidRPr="007F363B">
              <w:rPr>
                <w:rFonts w:ascii="Arial" w:hAnsi="Arial" w:cs="Arial"/>
                <w:color w:val="000000"/>
              </w:rPr>
              <w:t xml:space="preserve">PCR amplification of </w:t>
            </w:r>
            <w:proofErr w:type="spellStart"/>
            <w:r w:rsidRPr="007F363B">
              <w:rPr>
                <w:rFonts w:ascii="Arial" w:hAnsi="Arial" w:cs="Arial"/>
                <w:color w:val="000000"/>
              </w:rPr>
              <w:t>gBlock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contain </w:t>
            </w:r>
            <w:proofErr w:type="spellStart"/>
            <w:r>
              <w:rPr>
                <w:rFonts w:ascii="Arial" w:hAnsi="Arial" w:cs="Arial"/>
                <w:color w:val="000000"/>
              </w:rPr>
              <w:t>BsaI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site)</w:t>
            </w:r>
          </w:p>
        </w:tc>
      </w:tr>
      <w:tr w:rsidR="003F2AD7" w14:paraId="11FAD80B" w14:textId="77777777" w:rsidTr="004309DD">
        <w:tc>
          <w:tcPr>
            <w:tcW w:w="2220" w:type="dxa"/>
            <w:vAlign w:val="center"/>
          </w:tcPr>
          <w:p w14:paraId="6ADD35A6" w14:textId="66CEB85C" w:rsidR="003F2AD7" w:rsidRDefault="003F2AD7" w:rsidP="003F2AD7">
            <w:r w:rsidRPr="007F363B">
              <w:rPr>
                <w:rFonts w:ascii="Arial" w:hAnsi="Arial" w:cs="Arial"/>
                <w:color w:val="000000"/>
              </w:rPr>
              <w:t xml:space="preserve">RP </w:t>
            </w:r>
            <w:proofErr w:type="spellStart"/>
            <w:r w:rsidRPr="007F363B">
              <w:rPr>
                <w:rFonts w:ascii="Arial" w:hAnsi="Arial" w:cs="Arial"/>
                <w:color w:val="000000"/>
              </w:rPr>
              <w:t>gBlock</w:t>
            </w:r>
            <w:proofErr w:type="spellEnd"/>
            <w:r w:rsidRPr="007F363B">
              <w:rPr>
                <w:rFonts w:ascii="Arial" w:hAnsi="Arial" w:cs="Arial"/>
                <w:color w:val="000000"/>
              </w:rPr>
              <w:t xml:space="preserve"> root</w:t>
            </w:r>
          </w:p>
        </w:tc>
        <w:tc>
          <w:tcPr>
            <w:tcW w:w="5220" w:type="dxa"/>
            <w:vAlign w:val="center"/>
          </w:tcPr>
          <w:p w14:paraId="4360190A" w14:textId="23838DC5" w:rsidR="003F2AD7" w:rsidRDefault="003F2AD7" w:rsidP="003F2AD7">
            <w:r w:rsidRPr="007F363B">
              <w:rPr>
                <w:rFonts w:ascii="Arial" w:hAnsi="Arial" w:cs="Arial"/>
                <w:color w:val="000000"/>
              </w:rPr>
              <w:t>GAGCGGGTCTCAAGCGTTAACCC</w:t>
            </w:r>
          </w:p>
        </w:tc>
        <w:tc>
          <w:tcPr>
            <w:tcW w:w="4230" w:type="dxa"/>
            <w:vAlign w:val="center"/>
          </w:tcPr>
          <w:p w14:paraId="58AD78A9" w14:textId="08E28B12" w:rsidR="003F2AD7" w:rsidRDefault="003F2AD7" w:rsidP="003F2AD7">
            <w:r w:rsidRPr="007F363B">
              <w:rPr>
                <w:rFonts w:ascii="Arial" w:hAnsi="Arial" w:cs="Arial"/>
                <w:color w:val="000000"/>
              </w:rPr>
              <w:t xml:space="preserve">PCR amplification of </w:t>
            </w:r>
            <w:proofErr w:type="spellStart"/>
            <w:r w:rsidRPr="007F363B">
              <w:rPr>
                <w:rFonts w:ascii="Arial" w:hAnsi="Arial" w:cs="Arial"/>
                <w:color w:val="000000"/>
              </w:rPr>
              <w:t>gBlock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contain </w:t>
            </w:r>
            <w:proofErr w:type="spellStart"/>
            <w:r>
              <w:rPr>
                <w:rFonts w:ascii="Arial" w:hAnsi="Arial" w:cs="Arial"/>
                <w:color w:val="000000"/>
              </w:rPr>
              <w:t>BsaI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site)</w:t>
            </w:r>
          </w:p>
        </w:tc>
      </w:tr>
      <w:tr w:rsidR="003F2AD7" w14:paraId="189DA24E" w14:textId="77777777" w:rsidTr="004309DD">
        <w:tc>
          <w:tcPr>
            <w:tcW w:w="2220" w:type="dxa"/>
            <w:vAlign w:val="center"/>
          </w:tcPr>
          <w:p w14:paraId="5F3EE002" w14:textId="59CE47A6" w:rsidR="003F2AD7" w:rsidRDefault="003F2AD7" w:rsidP="003F2AD7">
            <w:r w:rsidRPr="007F363B">
              <w:rPr>
                <w:rFonts w:ascii="Arial" w:hAnsi="Arial" w:cs="Arial"/>
                <w:color w:val="000000"/>
              </w:rPr>
              <w:t>Oligo root top</w:t>
            </w:r>
          </w:p>
        </w:tc>
        <w:tc>
          <w:tcPr>
            <w:tcW w:w="5220" w:type="dxa"/>
            <w:vAlign w:val="center"/>
          </w:tcPr>
          <w:p w14:paraId="0A24878B" w14:textId="599FA36A" w:rsidR="003F2AD7" w:rsidRDefault="003F2AD7" w:rsidP="003F2AD7">
            <w:r w:rsidRPr="007F363B">
              <w:rPr>
                <w:rFonts w:ascii="Arial" w:hAnsi="Arial" w:cs="Arial"/>
                <w:color w:val="000000"/>
              </w:rPr>
              <w:t>TTTAAGAGACGCAACCACAACGCTCTAACGCAATCAATCTACATTATATTAAACGT</w:t>
            </w:r>
          </w:p>
        </w:tc>
        <w:tc>
          <w:tcPr>
            <w:tcW w:w="4230" w:type="dxa"/>
            <w:vAlign w:val="center"/>
          </w:tcPr>
          <w:p w14:paraId="367098AB" w14:textId="5C4CF9DD" w:rsidR="003F2AD7" w:rsidRDefault="003F2AD7" w:rsidP="003F2AD7">
            <w:r w:rsidRPr="007F363B">
              <w:rPr>
                <w:rFonts w:ascii="Arial" w:hAnsi="Arial" w:cs="Arial"/>
                <w:color w:val="000000"/>
              </w:rPr>
              <w:t xml:space="preserve">Overlapping oligos (containing 5’ </w:t>
            </w:r>
            <w:proofErr w:type="spellStart"/>
            <w:r w:rsidRPr="007F363B">
              <w:rPr>
                <w:rFonts w:ascii="Arial" w:hAnsi="Arial" w:cs="Arial"/>
                <w:color w:val="000000"/>
              </w:rPr>
              <w:t>BsmBI</w:t>
            </w:r>
            <w:proofErr w:type="spellEnd"/>
            <w:r w:rsidRPr="007F363B">
              <w:rPr>
                <w:rFonts w:ascii="Arial" w:hAnsi="Arial" w:cs="Arial"/>
                <w:color w:val="000000"/>
              </w:rPr>
              <w:t xml:space="preserve"> and 3’ </w:t>
            </w:r>
            <w:proofErr w:type="spellStart"/>
            <w:r w:rsidRPr="007F363B">
              <w:rPr>
                <w:rFonts w:ascii="Arial" w:hAnsi="Arial" w:cs="Arial"/>
                <w:color w:val="000000"/>
              </w:rPr>
              <w:t>BsaI</w:t>
            </w:r>
            <w:proofErr w:type="spellEnd"/>
            <w:r w:rsidRPr="007F363B">
              <w:rPr>
                <w:rFonts w:ascii="Arial" w:hAnsi="Arial" w:cs="Arial"/>
                <w:color w:val="000000"/>
              </w:rPr>
              <w:t xml:space="preserve"> overhangs</w:t>
            </w:r>
          </w:p>
        </w:tc>
      </w:tr>
      <w:tr w:rsidR="003F2AD7" w14:paraId="0C1CBE6B" w14:textId="77777777" w:rsidTr="004309DD">
        <w:trPr>
          <w:trHeight w:val="305"/>
        </w:trPr>
        <w:tc>
          <w:tcPr>
            <w:tcW w:w="2220" w:type="dxa"/>
            <w:vAlign w:val="center"/>
          </w:tcPr>
          <w:p w14:paraId="72683711" w14:textId="7ED56072" w:rsidR="003F2AD7" w:rsidRDefault="003F2AD7" w:rsidP="003F2AD7">
            <w:r w:rsidRPr="007F363B">
              <w:rPr>
                <w:rFonts w:ascii="Arial" w:hAnsi="Arial" w:cs="Arial"/>
                <w:color w:val="000000"/>
              </w:rPr>
              <w:t xml:space="preserve">Oligo root </w:t>
            </w:r>
            <w:r>
              <w:rPr>
                <w:rFonts w:ascii="Arial" w:hAnsi="Arial" w:cs="Arial"/>
                <w:color w:val="000000"/>
              </w:rPr>
              <w:t>bot</w:t>
            </w:r>
          </w:p>
        </w:tc>
        <w:tc>
          <w:tcPr>
            <w:tcW w:w="5220" w:type="dxa"/>
            <w:vAlign w:val="center"/>
          </w:tcPr>
          <w:p w14:paraId="231571E0" w14:textId="5AE2038D" w:rsidR="003F2AD7" w:rsidRDefault="003F2AD7" w:rsidP="003F2AD7">
            <w:r w:rsidRPr="00A87AC8">
              <w:rPr>
                <w:rFonts w:ascii="Arial" w:hAnsi="Arial" w:cs="Arial"/>
                <w:color w:val="000000"/>
              </w:rPr>
              <w:t>AGAGACGTTTAATATAATGTAGATTGATTGCGTTAGAGCGTTGTGGTTGCGTCTCT</w:t>
            </w:r>
          </w:p>
        </w:tc>
        <w:tc>
          <w:tcPr>
            <w:tcW w:w="4230" w:type="dxa"/>
            <w:vAlign w:val="center"/>
          </w:tcPr>
          <w:p w14:paraId="08BE6B08" w14:textId="2BAF2818" w:rsidR="003F2AD7" w:rsidRDefault="003F2AD7" w:rsidP="003F2AD7">
            <w:r w:rsidRPr="007F363B">
              <w:rPr>
                <w:rFonts w:ascii="Arial" w:hAnsi="Arial" w:cs="Arial"/>
                <w:color w:val="000000"/>
              </w:rPr>
              <w:t xml:space="preserve">Overlapping oligos (containing 5’ </w:t>
            </w:r>
            <w:proofErr w:type="spellStart"/>
            <w:r w:rsidRPr="007F363B">
              <w:rPr>
                <w:rFonts w:ascii="Arial" w:hAnsi="Arial" w:cs="Arial"/>
                <w:color w:val="000000"/>
              </w:rPr>
              <w:t>BsmBI</w:t>
            </w:r>
            <w:proofErr w:type="spellEnd"/>
            <w:r w:rsidRPr="007F363B">
              <w:rPr>
                <w:rFonts w:ascii="Arial" w:hAnsi="Arial" w:cs="Arial"/>
                <w:color w:val="000000"/>
              </w:rPr>
              <w:t xml:space="preserve"> and 3’ </w:t>
            </w:r>
            <w:proofErr w:type="spellStart"/>
            <w:r w:rsidRPr="007F363B">
              <w:rPr>
                <w:rFonts w:ascii="Arial" w:hAnsi="Arial" w:cs="Arial"/>
                <w:color w:val="000000"/>
              </w:rPr>
              <w:t>BsaI</w:t>
            </w:r>
            <w:proofErr w:type="spellEnd"/>
            <w:r w:rsidRPr="007F363B">
              <w:rPr>
                <w:rFonts w:ascii="Arial" w:hAnsi="Arial" w:cs="Arial"/>
                <w:color w:val="000000"/>
              </w:rPr>
              <w:t xml:space="preserve"> overhangs</w:t>
            </w:r>
          </w:p>
        </w:tc>
      </w:tr>
      <w:tr w:rsidR="003F2AD7" w14:paraId="4881077B" w14:textId="77777777" w:rsidTr="004309DD">
        <w:trPr>
          <w:trHeight w:val="305"/>
        </w:trPr>
        <w:tc>
          <w:tcPr>
            <w:tcW w:w="2220" w:type="dxa"/>
            <w:vAlign w:val="center"/>
          </w:tcPr>
          <w:p w14:paraId="2140B41E" w14:textId="69CEF729" w:rsidR="003F2AD7" w:rsidRPr="007F363B" w:rsidRDefault="003F2AD7" w:rsidP="003F2AD7">
            <w:pPr>
              <w:rPr>
                <w:rFonts w:ascii="Arial" w:hAnsi="Arial" w:cs="Arial"/>
                <w:color w:val="000000"/>
              </w:rPr>
            </w:pPr>
            <w:r w:rsidRPr="00A87AC8">
              <w:rPr>
                <w:rFonts w:ascii="Arial" w:hAnsi="Arial" w:cs="Arial"/>
                <w:color w:val="000000"/>
              </w:rPr>
              <w:t>Phaseolin F</w:t>
            </w:r>
          </w:p>
        </w:tc>
        <w:tc>
          <w:tcPr>
            <w:tcW w:w="5220" w:type="dxa"/>
            <w:vAlign w:val="center"/>
          </w:tcPr>
          <w:p w14:paraId="43ECC712" w14:textId="77777777" w:rsidR="003F2AD7" w:rsidRPr="006D4060" w:rsidRDefault="003F2AD7" w:rsidP="003F2AD7">
            <w:pPr>
              <w:rPr>
                <w:rFonts w:ascii="Arial" w:hAnsi="Arial" w:cs="Arial"/>
              </w:rPr>
            </w:pPr>
            <w:r w:rsidRPr="006D4060">
              <w:rPr>
                <w:rFonts w:ascii="Arial" w:hAnsi="Arial" w:cs="Arial"/>
              </w:rPr>
              <w:t>ATAGGCGCGCCATTGTTAGAGGGAGCTCTGAT</w:t>
            </w:r>
          </w:p>
          <w:p w14:paraId="4A4AAE33" w14:textId="77777777" w:rsidR="003F2AD7" w:rsidRPr="00A87AC8" w:rsidRDefault="003F2AD7" w:rsidP="003F2AD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230" w:type="dxa"/>
            <w:vAlign w:val="center"/>
          </w:tcPr>
          <w:p w14:paraId="2E09C96C" w14:textId="40BD0E56" w:rsidR="003F2AD7" w:rsidRPr="007F363B" w:rsidRDefault="003F2AD7" w:rsidP="003F2AD7">
            <w:pPr>
              <w:rPr>
                <w:rFonts w:ascii="Arial" w:hAnsi="Arial" w:cs="Arial"/>
                <w:color w:val="000000"/>
              </w:rPr>
            </w:pPr>
            <w:r w:rsidRPr="00CE0F1E">
              <w:rPr>
                <w:rFonts w:ascii="Arial" w:hAnsi="Arial" w:cs="Arial"/>
                <w:color w:val="000000"/>
              </w:rPr>
              <w:t xml:space="preserve">Amplification of </w:t>
            </w:r>
            <w:proofErr w:type="spellStart"/>
            <w:r w:rsidRPr="00CE0F1E">
              <w:rPr>
                <w:rFonts w:ascii="Arial" w:hAnsi="Arial" w:cs="Arial"/>
                <w:color w:val="000000"/>
              </w:rPr>
              <w:t>pREAQ</w:t>
            </w:r>
            <w:proofErr w:type="spellEnd"/>
            <w:r w:rsidRPr="00CE0F1E">
              <w:rPr>
                <w:rFonts w:ascii="Arial" w:hAnsi="Arial" w:cs="Arial"/>
                <w:color w:val="000000"/>
              </w:rPr>
              <w:t xml:space="preserve"> promoter and </w:t>
            </w:r>
            <w:proofErr w:type="spellStart"/>
            <w:r w:rsidRPr="00CE0F1E">
              <w:rPr>
                <w:rFonts w:ascii="Arial" w:hAnsi="Arial" w:cs="Arial"/>
                <w:color w:val="000000"/>
              </w:rPr>
              <w:t>gBlock</w:t>
            </w:r>
            <w:proofErr w:type="spellEnd"/>
            <w:r w:rsidRPr="00CE0F1E">
              <w:rPr>
                <w:rFonts w:ascii="Arial" w:hAnsi="Arial" w:cs="Arial"/>
                <w:color w:val="000000"/>
              </w:rPr>
              <w:t xml:space="preserve"> (contain </w:t>
            </w:r>
            <w:proofErr w:type="spellStart"/>
            <w:r w:rsidRPr="00CE0F1E">
              <w:rPr>
                <w:rFonts w:ascii="Arial" w:hAnsi="Arial" w:cs="Arial"/>
                <w:color w:val="000000"/>
              </w:rPr>
              <w:t>Asc</w:t>
            </w:r>
            <w:r w:rsidR="00F33762">
              <w:rPr>
                <w:rFonts w:ascii="Arial" w:hAnsi="Arial" w:cs="Arial"/>
                <w:color w:val="000000"/>
              </w:rPr>
              <w:t>I</w:t>
            </w:r>
            <w:proofErr w:type="spellEnd"/>
            <w:r w:rsidRPr="00CE0F1E">
              <w:rPr>
                <w:rFonts w:ascii="Arial" w:hAnsi="Arial" w:cs="Arial"/>
                <w:color w:val="000000"/>
              </w:rPr>
              <w:t xml:space="preserve"> site</w:t>
            </w:r>
            <w:r w:rsidR="004309DD">
              <w:rPr>
                <w:rFonts w:ascii="Arial" w:hAnsi="Arial" w:cs="Arial"/>
                <w:color w:val="000000"/>
              </w:rPr>
              <w:t xml:space="preserve">; for cloning into </w:t>
            </w:r>
            <w:r w:rsidR="004309DD">
              <w:rPr>
                <w:rFonts w:ascii="Arial" w:hAnsi="Arial" w:cs="Arial"/>
                <w:color w:val="000000"/>
              </w:rPr>
              <w:sym w:font="Symbol" w:char="F044"/>
            </w:r>
            <w:r w:rsidR="004309DD">
              <w:rPr>
                <w:rFonts w:ascii="Arial" w:hAnsi="Arial" w:cs="Arial"/>
                <w:color w:val="000000"/>
              </w:rPr>
              <w:t>35pMDC</w:t>
            </w:r>
            <w:r w:rsidR="00F33762">
              <w:rPr>
                <w:rFonts w:ascii="Arial" w:hAnsi="Arial" w:cs="Arial"/>
                <w:color w:val="000000"/>
              </w:rPr>
              <w:t>43</w:t>
            </w:r>
            <w:r w:rsidR="004309DD">
              <w:rPr>
                <w:rFonts w:ascii="Arial" w:hAnsi="Arial" w:cs="Arial"/>
                <w:color w:val="000000"/>
              </w:rPr>
              <w:t xml:space="preserve"> vector</w:t>
            </w:r>
            <w:r w:rsidRPr="00CE0F1E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F2AD7" w14:paraId="71FC3E93" w14:textId="77777777" w:rsidTr="004309DD">
        <w:trPr>
          <w:trHeight w:val="305"/>
        </w:trPr>
        <w:tc>
          <w:tcPr>
            <w:tcW w:w="2220" w:type="dxa"/>
            <w:vAlign w:val="center"/>
          </w:tcPr>
          <w:p w14:paraId="5712E74A" w14:textId="4BF0A8F3" w:rsidR="003F2AD7" w:rsidRPr="00A87AC8" w:rsidRDefault="003F2AD7" w:rsidP="003F2AD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haseolin R</w:t>
            </w:r>
          </w:p>
        </w:tc>
        <w:tc>
          <w:tcPr>
            <w:tcW w:w="5220" w:type="dxa"/>
            <w:vAlign w:val="center"/>
          </w:tcPr>
          <w:p w14:paraId="2EF4FF9E" w14:textId="604405E7" w:rsidR="003F2AD7" w:rsidRPr="004309DD" w:rsidRDefault="003F2AD7" w:rsidP="003F2AD7">
            <w:pPr>
              <w:rPr>
                <w:rFonts w:ascii="Arial" w:hAnsi="Arial" w:cs="Arial"/>
              </w:rPr>
            </w:pPr>
            <w:r w:rsidRPr="004309DD">
              <w:rPr>
                <w:rFonts w:ascii="Arial" w:hAnsi="Arial" w:cs="Arial"/>
              </w:rPr>
              <w:t>TTTGGAGTAGGGGGGTACCTGT</w:t>
            </w:r>
          </w:p>
          <w:p w14:paraId="0B3FD74E" w14:textId="77777777" w:rsidR="003F2AD7" w:rsidRPr="004309DD" w:rsidRDefault="003F2AD7" w:rsidP="003F2AD7">
            <w:pPr>
              <w:rPr>
                <w:rFonts w:ascii="Arial" w:hAnsi="Arial" w:cs="Arial"/>
              </w:rPr>
            </w:pPr>
          </w:p>
        </w:tc>
        <w:tc>
          <w:tcPr>
            <w:tcW w:w="4230" w:type="dxa"/>
            <w:vAlign w:val="center"/>
          </w:tcPr>
          <w:p w14:paraId="2B338183" w14:textId="55970065" w:rsidR="003F2AD7" w:rsidRPr="00CE0F1E" w:rsidRDefault="003F2AD7" w:rsidP="003F2AD7">
            <w:pPr>
              <w:rPr>
                <w:rFonts w:ascii="Arial" w:hAnsi="Arial" w:cs="Arial"/>
                <w:color w:val="000000"/>
              </w:rPr>
            </w:pPr>
            <w:r w:rsidRPr="00CE0F1E">
              <w:rPr>
                <w:rFonts w:ascii="Arial" w:hAnsi="Arial" w:cs="Arial"/>
                <w:color w:val="000000"/>
              </w:rPr>
              <w:t xml:space="preserve">Amplification of </w:t>
            </w:r>
            <w:proofErr w:type="spellStart"/>
            <w:r w:rsidRPr="00CE0F1E">
              <w:rPr>
                <w:rFonts w:ascii="Arial" w:hAnsi="Arial" w:cs="Arial"/>
                <w:color w:val="000000"/>
              </w:rPr>
              <w:t>pREAQ</w:t>
            </w:r>
            <w:proofErr w:type="spellEnd"/>
            <w:r w:rsidRPr="00CE0F1E">
              <w:rPr>
                <w:rFonts w:ascii="Arial" w:hAnsi="Arial" w:cs="Arial"/>
                <w:color w:val="000000"/>
              </w:rPr>
              <w:t xml:space="preserve"> promoter and </w:t>
            </w:r>
            <w:proofErr w:type="spellStart"/>
            <w:r w:rsidRPr="00CE0F1E">
              <w:rPr>
                <w:rFonts w:ascii="Arial" w:hAnsi="Arial" w:cs="Arial"/>
                <w:color w:val="000000"/>
              </w:rPr>
              <w:t>gBlock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3F2AD7" w14:paraId="0ED4703D" w14:textId="77777777" w:rsidTr="004309DD">
        <w:trPr>
          <w:trHeight w:val="305"/>
        </w:trPr>
        <w:tc>
          <w:tcPr>
            <w:tcW w:w="2220" w:type="dxa"/>
            <w:vAlign w:val="center"/>
          </w:tcPr>
          <w:p w14:paraId="4B33CDF6" w14:textId="196FEB42" w:rsidR="003F2AD7" w:rsidRPr="00A87AC8" w:rsidRDefault="003F2AD7" w:rsidP="003F2AD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 PR1</w:t>
            </w:r>
          </w:p>
        </w:tc>
        <w:tc>
          <w:tcPr>
            <w:tcW w:w="5220" w:type="dxa"/>
            <w:vAlign w:val="center"/>
          </w:tcPr>
          <w:p w14:paraId="2A7CCCC6" w14:textId="06AA72C0" w:rsidR="003F2AD7" w:rsidRPr="004309DD" w:rsidRDefault="004309DD" w:rsidP="003F2AD7">
            <w:pPr>
              <w:rPr>
                <w:rFonts w:ascii="Arial" w:hAnsi="Arial" w:cs="Arial"/>
                <w:color w:val="000000"/>
              </w:rPr>
            </w:pPr>
            <w:r w:rsidRPr="004309DD">
              <w:rPr>
                <w:rFonts w:ascii="Arial" w:hAnsi="Arial" w:cs="Arial"/>
                <w:color w:val="000000"/>
              </w:rPr>
              <w:t>CCAGCAACAGGAGTGGAACCCTTGC</w:t>
            </w:r>
          </w:p>
          <w:p w14:paraId="1D712A37" w14:textId="77777777" w:rsidR="003F2AD7" w:rsidRPr="004309DD" w:rsidRDefault="003F2AD7" w:rsidP="003F2AD7">
            <w:pPr>
              <w:rPr>
                <w:rFonts w:ascii="Arial" w:hAnsi="Arial" w:cs="Arial"/>
              </w:rPr>
            </w:pPr>
          </w:p>
        </w:tc>
        <w:tc>
          <w:tcPr>
            <w:tcW w:w="4230" w:type="dxa"/>
            <w:vAlign w:val="center"/>
          </w:tcPr>
          <w:p w14:paraId="196D3D46" w14:textId="3CE10E08" w:rsidR="003F2AD7" w:rsidRPr="00CE0F1E" w:rsidRDefault="004309DD" w:rsidP="003F2AD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uencing of construct</w:t>
            </w:r>
          </w:p>
        </w:tc>
      </w:tr>
      <w:tr w:rsidR="004309DD" w14:paraId="23686AA9" w14:textId="77777777" w:rsidTr="004309DD">
        <w:trPr>
          <w:trHeight w:val="305"/>
        </w:trPr>
        <w:tc>
          <w:tcPr>
            <w:tcW w:w="2220" w:type="dxa"/>
            <w:vAlign w:val="center"/>
          </w:tcPr>
          <w:p w14:paraId="12D81E90" w14:textId="212A3F4D" w:rsidR="004309DD" w:rsidRDefault="004309DD" w:rsidP="004309D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 PR2</w:t>
            </w:r>
          </w:p>
        </w:tc>
        <w:tc>
          <w:tcPr>
            <w:tcW w:w="5220" w:type="dxa"/>
            <w:vAlign w:val="center"/>
          </w:tcPr>
          <w:p w14:paraId="5685FCA9" w14:textId="40340417" w:rsidR="004309DD" w:rsidRPr="004309DD" w:rsidRDefault="004309DD" w:rsidP="004309DD">
            <w:pPr>
              <w:rPr>
                <w:rFonts w:ascii="Arial" w:hAnsi="Arial" w:cs="Arial"/>
                <w:color w:val="000000"/>
              </w:rPr>
            </w:pPr>
            <w:r w:rsidRPr="004309DD">
              <w:rPr>
                <w:rFonts w:ascii="Arial" w:hAnsi="Arial" w:cs="Arial"/>
                <w:color w:val="000000"/>
              </w:rPr>
              <w:t>CTGTTGCTGGGAATTCTTTTCCTGGCA</w:t>
            </w:r>
          </w:p>
          <w:p w14:paraId="081922B4" w14:textId="77777777" w:rsidR="004309DD" w:rsidRPr="004309DD" w:rsidRDefault="004309DD" w:rsidP="004309D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230" w:type="dxa"/>
            <w:vAlign w:val="center"/>
          </w:tcPr>
          <w:p w14:paraId="47550332" w14:textId="69073DAB" w:rsidR="004309DD" w:rsidRPr="00CE0F1E" w:rsidRDefault="004309DD" w:rsidP="004309D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uencing of construct</w:t>
            </w:r>
          </w:p>
        </w:tc>
      </w:tr>
      <w:tr w:rsidR="004309DD" w14:paraId="1A26227B" w14:textId="77777777" w:rsidTr="004309DD">
        <w:trPr>
          <w:trHeight w:val="305"/>
        </w:trPr>
        <w:tc>
          <w:tcPr>
            <w:tcW w:w="2220" w:type="dxa"/>
            <w:vAlign w:val="center"/>
          </w:tcPr>
          <w:p w14:paraId="4EF939D0" w14:textId="0987D996" w:rsidR="004309DD" w:rsidRDefault="004309DD" w:rsidP="004309D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 PR3</w:t>
            </w:r>
          </w:p>
        </w:tc>
        <w:tc>
          <w:tcPr>
            <w:tcW w:w="5220" w:type="dxa"/>
            <w:vAlign w:val="center"/>
          </w:tcPr>
          <w:p w14:paraId="2F861369" w14:textId="24ABEB83" w:rsidR="004309DD" w:rsidRPr="004309DD" w:rsidRDefault="004309DD" w:rsidP="004309DD">
            <w:pPr>
              <w:rPr>
                <w:rFonts w:ascii="Arial" w:hAnsi="Arial" w:cs="Arial"/>
                <w:color w:val="000000"/>
              </w:rPr>
            </w:pPr>
            <w:r w:rsidRPr="004309DD">
              <w:rPr>
                <w:rFonts w:ascii="Arial" w:hAnsi="Arial" w:cs="Arial"/>
                <w:color w:val="000000"/>
              </w:rPr>
              <w:t>GCTGTCCCTCCTCTTCAAACAGAA</w:t>
            </w:r>
          </w:p>
          <w:p w14:paraId="4A2BB3BC" w14:textId="77777777" w:rsidR="004309DD" w:rsidRPr="004309DD" w:rsidRDefault="004309DD" w:rsidP="004309D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230" w:type="dxa"/>
            <w:vAlign w:val="center"/>
          </w:tcPr>
          <w:p w14:paraId="099AFE9A" w14:textId="274452DA" w:rsidR="004309DD" w:rsidRPr="00CE0F1E" w:rsidRDefault="004309DD" w:rsidP="004309D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uencing of construct</w:t>
            </w:r>
          </w:p>
        </w:tc>
      </w:tr>
      <w:tr w:rsidR="004309DD" w14:paraId="7C901D99" w14:textId="77777777" w:rsidTr="004309DD">
        <w:trPr>
          <w:trHeight w:val="305"/>
        </w:trPr>
        <w:tc>
          <w:tcPr>
            <w:tcW w:w="2220" w:type="dxa"/>
            <w:vAlign w:val="center"/>
          </w:tcPr>
          <w:p w14:paraId="3D1E5A8F" w14:textId="3FFE9162" w:rsidR="004309DD" w:rsidRDefault="004309DD" w:rsidP="004309D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 PR4</w:t>
            </w:r>
          </w:p>
        </w:tc>
        <w:tc>
          <w:tcPr>
            <w:tcW w:w="5220" w:type="dxa"/>
            <w:vAlign w:val="center"/>
          </w:tcPr>
          <w:p w14:paraId="34B48686" w14:textId="5484012F" w:rsidR="004309DD" w:rsidRPr="004309DD" w:rsidRDefault="004309DD" w:rsidP="004309DD">
            <w:pPr>
              <w:rPr>
                <w:rFonts w:ascii="Arial" w:hAnsi="Arial" w:cs="Arial"/>
                <w:color w:val="000000"/>
              </w:rPr>
            </w:pPr>
            <w:r w:rsidRPr="004309DD">
              <w:rPr>
                <w:rFonts w:ascii="Arial" w:hAnsi="Arial" w:cs="Arial"/>
                <w:color w:val="000000"/>
              </w:rPr>
              <w:t>GGACAGCAAGAGGGAGTGATTGTGAAC</w:t>
            </w:r>
          </w:p>
          <w:p w14:paraId="5084FA63" w14:textId="77777777" w:rsidR="004309DD" w:rsidRPr="004309DD" w:rsidRDefault="004309DD" w:rsidP="004309D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230" w:type="dxa"/>
            <w:vAlign w:val="center"/>
          </w:tcPr>
          <w:p w14:paraId="18868B06" w14:textId="10500B85" w:rsidR="004309DD" w:rsidRPr="00CE0F1E" w:rsidRDefault="004309DD" w:rsidP="004309D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uencing of construct</w:t>
            </w:r>
          </w:p>
        </w:tc>
      </w:tr>
      <w:tr w:rsidR="004309DD" w14:paraId="3CE2A137" w14:textId="77777777" w:rsidTr="004309DD">
        <w:trPr>
          <w:trHeight w:val="305"/>
        </w:trPr>
        <w:tc>
          <w:tcPr>
            <w:tcW w:w="2220" w:type="dxa"/>
            <w:vAlign w:val="center"/>
          </w:tcPr>
          <w:p w14:paraId="5573CB52" w14:textId="3899AF27" w:rsidR="004309DD" w:rsidRDefault="004309DD" w:rsidP="004309D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 PR5</w:t>
            </w:r>
          </w:p>
        </w:tc>
        <w:tc>
          <w:tcPr>
            <w:tcW w:w="5220" w:type="dxa"/>
            <w:vAlign w:val="center"/>
          </w:tcPr>
          <w:p w14:paraId="12BC1829" w14:textId="76416D0E" w:rsidR="004309DD" w:rsidRPr="004309DD" w:rsidRDefault="004309DD" w:rsidP="004309DD">
            <w:pPr>
              <w:rPr>
                <w:rFonts w:ascii="Arial" w:hAnsi="Arial" w:cs="Arial"/>
                <w:color w:val="000000"/>
              </w:rPr>
            </w:pPr>
            <w:r w:rsidRPr="004309DD">
              <w:rPr>
                <w:rFonts w:ascii="Arial" w:hAnsi="Arial" w:cs="Arial"/>
                <w:color w:val="000000"/>
              </w:rPr>
              <w:t>GCTGTTCCTGTTGGTGATGGTGTGCA</w:t>
            </w:r>
          </w:p>
          <w:p w14:paraId="564BF270" w14:textId="77777777" w:rsidR="004309DD" w:rsidRPr="004309DD" w:rsidRDefault="004309DD" w:rsidP="004309D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230" w:type="dxa"/>
            <w:vAlign w:val="center"/>
          </w:tcPr>
          <w:p w14:paraId="3AA090DF" w14:textId="746F555F" w:rsidR="004309DD" w:rsidRPr="00CE0F1E" w:rsidRDefault="004309DD" w:rsidP="004309D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uencing of construct</w:t>
            </w:r>
          </w:p>
        </w:tc>
      </w:tr>
      <w:tr w:rsidR="004309DD" w14:paraId="629E7CF9" w14:textId="77777777" w:rsidTr="004309DD">
        <w:trPr>
          <w:trHeight w:val="305"/>
        </w:trPr>
        <w:tc>
          <w:tcPr>
            <w:tcW w:w="2220" w:type="dxa"/>
            <w:vAlign w:val="center"/>
          </w:tcPr>
          <w:p w14:paraId="7F76EED6" w14:textId="6331E675" w:rsidR="004309DD" w:rsidRDefault="004309DD" w:rsidP="004309D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 PR6</w:t>
            </w:r>
          </w:p>
        </w:tc>
        <w:tc>
          <w:tcPr>
            <w:tcW w:w="5220" w:type="dxa"/>
            <w:vAlign w:val="center"/>
          </w:tcPr>
          <w:p w14:paraId="3FD31F36" w14:textId="245E7272" w:rsidR="004309DD" w:rsidRPr="004309DD" w:rsidRDefault="004309DD" w:rsidP="004309DD">
            <w:pPr>
              <w:rPr>
                <w:rFonts w:ascii="Arial" w:hAnsi="Arial" w:cs="Arial"/>
                <w:color w:val="000000"/>
              </w:rPr>
            </w:pPr>
            <w:r w:rsidRPr="004309DD">
              <w:rPr>
                <w:rFonts w:ascii="Arial" w:hAnsi="Arial" w:cs="Arial"/>
                <w:color w:val="000000"/>
              </w:rPr>
              <w:t>CAGCAAAAGGGAAGAAAGGGTGGTGGC</w:t>
            </w:r>
          </w:p>
          <w:p w14:paraId="10B57AAF" w14:textId="77777777" w:rsidR="004309DD" w:rsidRPr="004309DD" w:rsidRDefault="004309DD" w:rsidP="004309D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230" w:type="dxa"/>
            <w:vAlign w:val="center"/>
          </w:tcPr>
          <w:p w14:paraId="1D3057A1" w14:textId="225E38BA" w:rsidR="004309DD" w:rsidRPr="00CE0F1E" w:rsidRDefault="004309DD" w:rsidP="004309D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uencing of construct</w:t>
            </w:r>
          </w:p>
        </w:tc>
      </w:tr>
      <w:tr w:rsidR="004309DD" w14:paraId="10ADA513" w14:textId="77777777" w:rsidTr="004309DD">
        <w:trPr>
          <w:trHeight w:val="305"/>
        </w:trPr>
        <w:tc>
          <w:tcPr>
            <w:tcW w:w="2220" w:type="dxa"/>
            <w:vAlign w:val="center"/>
          </w:tcPr>
          <w:p w14:paraId="3C2F995A" w14:textId="69C34AD9" w:rsidR="004309DD" w:rsidRDefault="004309DD" w:rsidP="004309D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</w:t>
            </w:r>
            <w:r w:rsidR="00F33762">
              <w:rPr>
                <w:rFonts w:ascii="Arial" w:hAnsi="Arial" w:cs="Arial"/>
                <w:color w:val="000000"/>
              </w:rPr>
              <w:t>q</w:t>
            </w:r>
            <w:r>
              <w:rPr>
                <w:rFonts w:ascii="Arial" w:hAnsi="Arial" w:cs="Arial"/>
                <w:color w:val="000000"/>
              </w:rPr>
              <w:t xml:space="preserve"> PR7</w:t>
            </w:r>
          </w:p>
        </w:tc>
        <w:tc>
          <w:tcPr>
            <w:tcW w:w="5220" w:type="dxa"/>
            <w:vAlign w:val="center"/>
          </w:tcPr>
          <w:p w14:paraId="045C2930" w14:textId="3A6EDF0E" w:rsidR="004309DD" w:rsidRPr="004309DD" w:rsidRDefault="004309DD" w:rsidP="004309DD">
            <w:pPr>
              <w:rPr>
                <w:rFonts w:ascii="Arial" w:hAnsi="Arial" w:cs="Arial"/>
                <w:color w:val="000000"/>
              </w:rPr>
            </w:pPr>
            <w:r w:rsidRPr="004309DD">
              <w:rPr>
                <w:rFonts w:ascii="Arial" w:hAnsi="Arial" w:cs="Arial"/>
                <w:color w:val="000000"/>
              </w:rPr>
              <w:t>GCACAGAAAACCGCTCACCAAAC</w:t>
            </w:r>
          </w:p>
          <w:p w14:paraId="091AF355" w14:textId="77777777" w:rsidR="004309DD" w:rsidRPr="004309DD" w:rsidRDefault="004309DD" w:rsidP="004309D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230" w:type="dxa"/>
            <w:vAlign w:val="center"/>
          </w:tcPr>
          <w:p w14:paraId="69F5AAFD" w14:textId="344D875A" w:rsidR="004309DD" w:rsidRPr="00CE0F1E" w:rsidRDefault="004309DD" w:rsidP="004309D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uencing of construct</w:t>
            </w:r>
          </w:p>
        </w:tc>
      </w:tr>
      <w:tr w:rsidR="004309DD" w14:paraId="0DD0FFC5" w14:textId="77777777" w:rsidTr="004309DD">
        <w:trPr>
          <w:trHeight w:val="305"/>
        </w:trPr>
        <w:tc>
          <w:tcPr>
            <w:tcW w:w="2220" w:type="dxa"/>
            <w:vAlign w:val="center"/>
          </w:tcPr>
          <w:p w14:paraId="61714150" w14:textId="300FBAB7" w:rsidR="004309DD" w:rsidRDefault="004309DD" w:rsidP="004309D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 PR8</w:t>
            </w:r>
          </w:p>
        </w:tc>
        <w:tc>
          <w:tcPr>
            <w:tcW w:w="5220" w:type="dxa"/>
            <w:vAlign w:val="center"/>
          </w:tcPr>
          <w:p w14:paraId="1BD3AC0B" w14:textId="4584E7E6" w:rsidR="004309DD" w:rsidRPr="004309DD" w:rsidRDefault="004309DD" w:rsidP="004309DD">
            <w:pPr>
              <w:rPr>
                <w:rFonts w:ascii="Arial" w:hAnsi="Arial" w:cs="Arial"/>
                <w:color w:val="000000"/>
              </w:rPr>
            </w:pPr>
            <w:r w:rsidRPr="004309DD">
              <w:rPr>
                <w:rFonts w:ascii="Arial" w:hAnsi="Arial" w:cs="Arial"/>
                <w:color w:val="000000"/>
              </w:rPr>
              <w:t>CTGTGCTCAGAGTGTGTTTATTTTATGTA</w:t>
            </w:r>
          </w:p>
          <w:p w14:paraId="50E38090" w14:textId="77777777" w:rsidR="004309DD" w:rsidRPr="004309DD" w:rsidRDefault="004309DD" w:rsidP="004309D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230" w:type="dxa"/>
            <w:vAlign w:val="center"/>
          </w:tcPr>
          <w:p w14:paraId="42C800BC" w14:textId="54A5DE05" w:rsidR="004309DD" w:rsidRPr="00CE0F1E" w:rsidRDefault="004309DD" w:rsidP="004309D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uencing of construct</w:t>
            </w:r>
          </w:p>
        </w:tc>
      </w:tr>
      <w:tr w:rsidR="009B16E0" w14:paraId="6950FEF4" w14:textId="77777777" w:rsidTr="004309DD">
        <w:trPr>
          <w:trHeight w:val="305"/>
        </w:trPr>
        <w:tc>
          <w:tcPr>
            <w:tcW w:w="2220" w:type="dxa"/>
            <w:vAlign w:val="center"/>
          </w:tcPr>
          <w:p w14:paraId="495BB4A2" w14:textId="153CF500" w:rsidR="009B16E0" w:rsidRPr="00F33762" w:rsidRDefault="009B16E0" w:rsidP="004309DD">
            <w:pPr>
              <w:rPr>
                <w:rFonts w:ascii="Arial" w:hAnsi="Arial" w:cs="Arial"/>
                <w:color w:val="000000"/>
              </w:rPr>
            </w:pPr>
            <w:r w:rsidRPr="00F33762">
              <w:rPr>
                <w:rFonts w:ascii="Arial" w:hAnsi="Arial" w:cs="Arial"/>
                <w:color w:val="000000"/>
              </w:rPr>
              <w:t>16s rRNA F</w:t>
            </w:r>
          </w:p>
        </w:tc>
        <w:tc>
          <w:tcPr>
            <w:tcW w:w="5220" w:type="dxa"/>
            <w:vAlign w:val="center"/>
          </w:tcPr>
          <w:p w14:paraId="6EAFC5C5" w14:textId="77777777" w:rsidR="00F33762" w:rsidRPr="00F33762" w:rsidRDefault="00F33762" w:rsidP="00F33762">
            <w:pPr>
              <w:rPr>
                <w:rFonts w:ascii="Arial" w:hAnsi="Arial" w:cs="Arial"/>
                <w:color w:val="000000"/>
              </w:rPr>
            </w:pPr>
            <w:r w:rsidRPr="00F33762">
              <w:rPr>
                <w:rFonts w:ascii="Arial" w:hAnsi="Arial" w:cs="Arial"/>
                <w:color w:val="000000"/>
              </w:rPr>
              <w:t>TCCTACGGGAGGCAGCAGT</w:t>
            </w:r>
          </w:p>
          <w:p w14:paraId="5E2D849D" w14:textId="77777777" w:rsidR="009B16E0" w:rsidRPr="00F33762" w:rsidRDefault="009B16E0" w:rsidP="004309D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230" w:type="dxa"/>
            <w:vAlign w:val="center"/>
          </w:tcPr>
          <w:p w14:paraId="13456C1B" w14:textId="6ADB3A57" w:rsidR="009B16E0" w:rsidRPr="00F33762" w:rsidRDefault="009B16E0" w:rsidP="004309DD">
            <w:pPr>
              <w:rPr>
                <w:rFonts w:ascii="Arial" w:hAnsi="Arial" w:cs="Arial"/>
                <w:color w:val="000000"/>
              </w:rPr>
            </w:pPr>
            <w:r w:rsidRPr="00F33762">
              <w:rPr>
                <w:rFonts w:ascii="Arial" w:hAnsi="Arial" w:cs="Arial"/>
                <w:color w:val="000000"/>
              </w:rPr>
              <w:t>PCR amplification of 16s r</w:t>
            </w:r>
            <w:r w:rsidR="00F33762" w:rsidRPr="00F33762">
              <w:rPr>
                <w:rFonts w:ascii="Arial" w:hAnsi="Arial" w:cs="Arial"/>
                <w:color w:val="000000"/>
              </w:rPr>
              <w:t>RNA</w:t>
            </w:r>
          </w:p>
        </w:tc>
      </w:tr>
      <w:tr w:rsidR="00F33762" w14:paraId="52F91127" w14:textId="77777777" w:rsidTr="004309DD">
        <w:trPr>
          <w:trHeight w:val="305"/>
        </w:trPr>
        <w:tc>
          <w:tcPr>
            <w:tcW w:w="2220" w:type="dxa"/>
            <w:vAlign w:val="center"/>
          </w:tcPr>
          <w:p w14:paraId="671C49E8" w14:textId="1E16473B" w:rsidR="00F33762" w:rsidRPr="00F33762" w:rsidRDefault="00F33762" w:rsidP="00F33762">
            <w:pPr>
              <w:rPr>
                <w:rFonts w:ascii="Arial" w:hAnsi="Arial" w:cs="Arial"/>
                <w:color w:val="000000"/>
              </w:rPr>
            </w:pPr>
            <w:r w:rsidRPr="00F33762">
              <w:rPr>
                <w:rFonts w:ascii="Arial" w:hAnsi="Arial" w:cs="Arial"/>
                <w:color w:val="000000"/>
              </w:rPr>
              <w:t>16s rRNA R</w:t>
            </w:r>
          </w:p>
        </w:tc>
        <w:tc>
          <w:tcPr>
            <w:tcW w:w="5220" w:type="dxa"/>
            <w:vAlign w:val="center"/>
          </w:tcPr>
          <w:p w14:paraId="73AB174B" w14:textId="77777777" w:rsidR="00F33762" w:rsidRPr="00F33762" w:rsidRDefault="00F33762" w:rsidP="00F33762">
            <w:pPr>
              <w:rPr>
                <w:rFonts w:ascii="Arial" w:hAnsi="Arial" w:cs="Arial"/>
                <w:color w:val="000000"/>
              </w:rPr>
            </w:pPr>
            <w:r w:rsidRPr="00F33762">
              <w:rPr>
                <w:rFonts w:ascii="Arial" w:hAnsi="Arial" w:cs="Arial"/>
                <w:color w:val="000000"/>
              </w:rPr>
              <w:t>GGACTACCAGGGTATCTAATCCTGTT</w:t>
            </w:r>
          </w:p>
          <w:p w14:paraId="434C2A04" w14:textId="77777777" w:rsidR="00F33762" w:rsidRPr="00F33762" w:rsidRDefault="00F33762" w:rsidP="00F3376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230" w:type="dxa"/>
            <w:vAlign w:val="center"/>
          </w:tcPr>
          <w:p w14:paraId="5BF4A209" w14:textId="6D97A2C4" w:rsidR="00F33762" w:rsidRPr="00F33762" w:rsidRDefault="00F33762" w:rsidP="00F33762">
            <w:pPr>
              <w:rPr>
                <w:rFonts w:ascii="Arial" w:hAnsi="Arial" w:cs="Arial"/>
                <w:color w:val="000000"/>
              </w:rPr>
            </w:pPr>
            <w:r w:rsidRPr="00F33762">
              <w:rPr>
                <w:rFonts w:ascii="Arial" w:hAnsi="Arial" w:cs="Arial"/>
                <w:color w:val="000000"/>
              </w:rPr>
              <w:t>PCR amplification of 16s rRNA</w:t>
            </w:r>
          </w:p>
        </w:tc>
      </w:tr>
    </w:tbl>
    <w:p w14:paraId="2A992486" w14:textId="3CF04470" w:rsidR="006F4BCD" w:rsidRDefault="006F4BCD"/>
    <w:p w14:paraId="687E4404" w14:textId="4F044AA8" w:rsidR="002B1888" w:rsidRDefault="002B1888"/>
    <w:p w14:paraId="72B0FCE0" w14:textId="0AE20228" w:rsidR="002B1888" w:rsidRDefault="002B1888"/>
    <w:p w14:paraId="1B7977D9" w14:textId="1DF785F8" w:rsidR="002B1888" w:rsidRDefault="002B1888"/>
    <w:p w14:paraId="3BDB2F2B" w14:textId="62AD67AD" w:rsidR="002B1888" w:rsidRDefault="002B1888"/>
    <w:p w14:paraId="316F36A2" w14:textId="128FB614" w:rsidR="002B1888" w:rsidRDefault="002B1888"/>
    <w:p w14:paraId="2E48CCD9" w14:textId="39E7616C" w:rsidR="002B1888" w:rsidRDefault="002B1888"/>
    <w:p w14:paraId="7C9135BC" w14:textId="69C774C4" w:rsidR="002B1888" w:rsidRDefault="002B1888"/>
    <w:p w14:paraId="23D76CA1" w14:textId="1A6F25C5" w:rsidR="002B1888" w:rsidRDefault="002B1888"/>
    <w:p w14:paraId="3508C2C5" w14:textId="2C24CEFE" w:rsidR="002B1888" w:rsidRDefault="002B1888"/>
    <w:p w14:paraId="1B25AE6F" w14:textId="0FA188BB" w:rsidR="002B1888" w:rsidRDefault="002B1888"/>
    <w:p w14:paraId="71B4C52C" w14:textId="77777777" w:rsidR="001323A5" w:rsidRDefault="001323A5" w:rsidP="009B16E0">
      <w:pPr>
        <w:jc w:val="both"/>
        <w:rPr>
          <w:rFonts w:ascii="Arial" w:hAnsi="Arial" w:cs="Arial"/>
          <w:color w:val="000000" w:themeColor="text1"/>
        </w:rPr>
      </w:pPr>
    </w:p>
    <w:p w14:paraId="0E3C498E" w14:textId="77777777" w:rsidR="001323A5" w:rsidRPr="00D8405B" w:rsidRDefault="001323A5" w:rsidP="009B16E0">
      <w:pPr>
        <w:jc w:val="both"/>
        <w:rPr>
          <w:rFonts w:ascii="Arial" w:hAnsi="Arial" w:cs="Arial"/>
          <w:color w:val="000000" w:themeColor="text1"/>
        </w:rPr>
      </w:pPr>
    </w:p>
    <w:p w14:paraId="3B54F917" w14:textId="77777777" w:rsidR="00D8405B" w:rsidRPr="00D8405B" w:rsidRDefault="00D8405B" w:rsidP="009B16E0">
      <w:pPr>
        <w:jc w:val="both"/>
        <w:rPr>
          <w:rFonts w:ascii="Arial" w:hAnsi="Arial" w:cs="Arial"/>
          <w:color w:val="000000" w:themeColor="text1"/>
        </w:rPr>
      </w:pPr>
      <w:proofErr w:type="spellStart"/>
      <w:r w:rsidRPr="00D8405B">
        <w:rPr>
          <w:rFonts w:ascii="Arial" w:hAnsi="Arial" w:cs="Arial"/>
          <w:color w:val="000000" w:themeColor="text1"/>
        </w:rPr>
        <w:t>gBlock</w:t>
      </w:r>
      <w:proofErr w:type="spellEnd"/>
    </w:p>
    <w:p w14:paraId="73A66EE7" w14:textId="77777777" w:rsidR="00D8405B" w:rsidRDefault="00D8405B" w:rsidP="009B16E0">
      <w:pPr>
        <w:jc w:val="both"/>
        <w:rPr>
          <w:rFonts w:ascii="Arial" w:hAnsi="Arial" w:cs="Arial"/>
          <w:color w:val="0070C0"/>
        </w:rPr>
      </w:pPr>
    </w:p>
    <w:p w14:paraId="273A1F1E" w14:textId="45E4BFFF" w:rsidR="001323A5" w:rsidRPr="000F787E" w:rsidRDefault="001323A5" w:rsidP="009B16E0">
      <w:pPr>
        <w:jc w:val="both"/>
        <w:rPr>
          <w:rFonts w:ascii="Arial" w:hAnsi="Arial" w:cs="Arial"/>
          <w:color w:val="385623" w:themeColor="accent6" w:themeShade="80"/>
        </w:rPr>
      </w:pPr>
      <w:r w:rsidRPr="001323A5">
        <w:rPr>
          <w:rFonts w:ascii="Arial" w:hAnsi="Arial" w:cs="Arial"/>
          <w:color w:val="0070C0"/>
        </w:rPr>
        <w:t>Signal sequence</w:t>
      </w:r>
      <w:r>
        <w:rPr>
          <w:rFonts w:ascii="Arial" w:hAnsi="Arial" w:cs="Arial"/>
          <w:color w:val="0070C0"/>
        </w:rPr>
        <w:t xml:space="preserve"> </w:t>
      </w:r>
      <w:r w:rsidRPr="001323A5">
        <w:rPr>
          <w:rFonts w:ascii="Arial" w:hAnsi="Arial" w:cs="Arial"/>
          <w:color w:val="C00000"/>
        </w:rPr>
        <w:t>linker sequence</w:t>
      </w:r>
      <w:r>
        <w:rPr>
          <w:rFonts w:ascii="Arial" w:hAnsi="Arial" w:cs="Arial"/>
          <w:color w:val="C00000"/>
        </w:rPr>
        <w:t xml:space="preserve">s </w:t>
      </w:r>
      <w:r w:rsidRPr="001323A5">
        <w:rPr>
          <w:rFonts w:ascii="Arial" w:hAnsi="Arial" w:cs="Arial"/>
          <w:color w:val="70AD47" w:themeColor="accent6"/>
        </w:rPr>
        <w:t>Twin Strep tag sequences</w:t>
      </w:r>
      <w:r>
        <w:rPr>
          <w:rFonts w:ascii="Arial" w:hAnsi="Arial" w:cs="Arial"/>
          <w:color w:val="70AD47" w:themeColor="accent6"/>
        </w:rPr>
        <w:t xml:space="preserve"> </w:t>
      </w:r>
      <w:r w:rsidRPr="001323A5">
        <w:rPr>
          <w:rFonts w:ascii="Arial" w:hAnsi="Arial" w:cs="Arial"/>
          <w:color w:val="2F5496" w:themeColor="accent1" w:themeShade="BF"/>
        </w:rPr>
        <w:t>HA sequences</w:t>
      </w:r>
      <w:r w:rsidR="000F787E">
        <w:rPr>
          <w:rFonts w:ascii="Arial" w:hAnsi="Arial" w:cs="Arial"/>
          <w:color w:val="2F5496" w:themeColor="accent1" w:themeShade="BF"/>
        </w:rPr>
        <w:t xml:space="preserve"> </w:t>
      </w:r>
      <w:r w:rsidR="000F787E" w:rsidRPr="001323A5">
        <w:rPr>
          <w:rFonts w:ascii="Arial" w:hAnsi="Arial" w:cs="Arial"/>
          <w:color w:val="C00000"/>
        </w:rPr>
        <w:t>linker sequence</w:t>
      </w:r>
      <w:r w:rsidR="000F787E">
        <w:rPr>
          <w:rFonts w:ascii="Arial" w:hAnsi="Arial" w:cs="Arial"/>
          <w:color w:val="C00000"/>
        </w:rPr>
        <w:t xml:space="preserve">s </w:t>
      </w:r>
      <w:r w:rsidR="000F787E" w:rsidRPr="000F787E">
        <w:rPr>
          <w:rFonts w:ascii="Arial" w:hAnsi="Arial" w:cs="Arial"/>
          <w:color w:val="ED7D31" w:themeColor="accent2"/>
        </w:rPr>
        <w:t>Mutated SUMO domain</w:t>
      </w:r>
      <w:r w:rsidR="000F787E">
        <w:rPr>
          <w:rFonts w:ascii="Arial" w:hAnsi="Arial" w:cs="Arial"/>
          <w:color w:val="ED7D31" w:themeColor="accent2"/>
        </w:rPr>
        <w:t xml:space="preserve"> </w:t>
      </w:r>
      <w:r w:rsidR="000F787E" w:rsidRPr="000F787E">
        <w:rPr>
          <w:rFonts w:ascii="Arial" w:hAnsi="Arial" w:cs="Arial"/>
          <w:color w:val="385623" w:themeColor="accent6" w:themeShade="80"/>
        </w:rPr>
        <w:t>AMP1 peptide sequence</w:t>
      </w:r>
    </w:p>
    <w:p w14:paraId="562BBFF3" w14:textId="77777777" w:rsidR="001323A5" w:rsidRDefault="001323A5" w:rsidP="009B16E0">
      <w:pPr>
        <w:jc w:val="both"/>
        <w:rPr>
          <w:rFonts w:ascii="Arial" w:hAnsi="Arial" w:cs="Arial"/>
          <w:color w:val="000000" w:themeColor="text1"/>
        </w:rPr>
      </w:pPr>
    </w:p>
    <w:p w14:paraId="41B5B835" w14:textId="77777777" w:rsidR="001323A5" w:rsidRDefault="001323A5" w:rsidP="009B16E0">
      <w:pPr>
        <w:jc w:val="both"/>
        <w:rPr>
          <w:rFonts w:ascii="Arial" w:hAnsi="Arial" w:cs="Arial"/>
          <w:color w:val="000000" w:themeColor="text1"/>
        </w:rPr>
      </w:pPr>
    </w:p>
    <w:p w14:paraId="788C4365" w14:textId="2188B58D" w:rsidR="002B1888" w:rsidRDefault="009B16E0" w:rsidP="009B16E0">
      <w:pPr>
        <w:jc w:val="both"/>
        <w:rPr>
          <w:rFonts w:ascii="Arial" w:hAnsi="Arial" w:cs="Arial"/>
        </w:rPr>
      </w:pPr>
      <w:r w:rsidRPr="00A82959">
        <w:rPr>
          <w:rFonts w:ascii="Arial" w:hAnsi="Arial" w:cs="Arial"/>
          <w:color w:val="000000" w:themeColor="text1"/>
        </w:rPr>
        <w:t>TCTCTGGTCTCACTCT</w:t>
      </w:r>
      <w:r w:rsidRPr="00A82959">
        <w:rPr>
          <w:rFonts w:ascii="Arial" w:hAnsi="Arial" w:cs="Arial"/>
          <w:color w:val="0070C0"/>
        </w:rPr>
        <w:t>ATGATGAGAGCAAGGGTTCCACTCCTGTTGCTGGGAATTCTTTTCCTGGCATCACTTTCTGCCTCATTTGCCACTTCACTCCGGGAGGAGGAAGAGAGCCAAGATAACCCCTTCTACTTCAACTCTGACAACTCCTGGAACACTCTATTCAAAAACCAATATGGTCACATTCGTGTCCTCCAGAGGTTCGACCAACAATCCAAACGACTTCAGAATCTTGAAGACTACCGTCTTGTGGAGTTCAGGTCCAAACCCGAAACCCTCCTTCTTCCTCAGCAGGCTGATGCTGAGTTACTCCTAGTTGTCCGTAGTGGGAGCGCCATACTCGTCTTGGTGAAACCTGATGATCGCAGAGAGTACTTCTTCCTTACGAGCGATAACCCGATATTCTCTGATCACCAGAAAATCCCTGCAGGAACCATTTTCTATTTGGTTAACCCTGACCCCAAAGAGGATCTCAGAATAATCCAACTCGCCATGCCCGTTAACAACCCTCAGATTCATGAATTTTTCCTATCTAGCACAGAAGCCCAACAATCCTACTTGCAAGAGTTCAGCAAGCATATTCTAGAGGCCTCCTTCAATAGCAAATTCGAGGAGATCAACAGGGTTCTGTTTGAAGAGGAGGGACAGCAAGAGGGAGTGATTGTGAACATTGATTCTGAACAAATTAAGGAACTGAGCAAACATGCAAAATCTAGTTCAAGGAAATCCCTTTCCAAACAAGATAACACAATTGGAAACGAATTTGGAAACCTGACTGAGAGGACCGATAACAGTTTGAATGTGTTAATCAGTTCTATAGAGATGGAAGAGGGAGCTCTTTTTGTGCCACACTACTATTCTAAGGCCATTGTTATACTAGTGGTTAATGAAGGAGAAGCACATGTTGAACTTGTTGGCCCAAAAGGAAATAAGGAAACCTTGGAAATTGAGAGCTACAGAGCTGAGCTTTCTAAAGACGATGTATTTGTAATCCCAGCAGCATATCCAGTTGCCATCAAGGCTACCTCCAACGTGAATTTCTTTGGTTTCGGTATCAATGCTAATAACAACAATAGGAACCTCCTTGCAGGTAAGACGGACAATGTCATAAGCAGCATCGGTAGAGCTCTGGACGGTAAAGACGTGTTGGGGCTTACGTTCTCTGGGTCTGGTGACGAAGTTATGAAGCTGATCAACAAACAGAGTGGATCGTACTTTGTGGATGCACACCATCACCAACAGGAACAGCAAAAGGGAAGAAAGGGT</w:t>
      </w:r>
      <w:r w:rsidRPr="00A82959">
        <w:rPr>
          <w:rFonts w:ascii="Arial" w:hAnsi="Arial" w:cs="Arial"/>
          <w:color w:val="C00000"/>
        </w:rPr>
        <w:t>GGTGGCGGGGGATCTGGAGGTGGTGGAAGC</w:t>
      </w:r>
      <w:r w:rsidRPr="001323A5">
        <w:rPr>
          <w:rFonts w:ascii="Arial" w:hAnsi="Arial" w:cs="Arial"/>
          <w:color w:val="70AD47" w:themeColor="accent6"/>
        </w:rPr>
        <w:t>TGGTCACATCCACAATTTGAGAAAGGAGGCGGATCCGGGGGGGGAAGCGGCGGTTCTGCTTGGTCACATCCTCAATTCGAAAAG</w:t>
      </w:r>
      <w:r w:rsidRPr="001323A5">
        <w:rPr>
          <w:rFonts w:ascii="Arial" w:hAnsi="Arial" w:cs="Arial"/>
          <w:color w:val="2F5496" w:themeColor="accent1" w:themeShade="BF"/>
        </w:rPr>
        <w:t>TACCCCTACGACGTTCCTGATTACGCTTACCCTTACGATGTACCGGACTACGCATATCCGTACGATGTCCCAGATTACGCC</w:t>
      </w:r>
      <w:r w:rsidRPr="000F787E">
        <w:rPr>
          <w:rFonts w:ascii="Arial" w:hAnsi="Arial" w:cs="Arial"/>
          <w:color w:val="C00000"/>
        </w:rPr>
        <w:t>GGTGGAGGTGGGAGCGGGGGCGGAGGGAGC</w:t>
      </w:r>
      <w:r w:rsidRPr="000F787E">
        <w:rPr>
          <w:rFonts w:ascii="Arial" w:hAnsi="Arial" w:cs="Arial"/>
          <w:color w:val="ED7D31" w:themeColor="accent2"/>
        </w:rPr>
        <w:t>CATATTAATTTGAAGGTTAAGGGACAAGATGGGAATGAGGTATTTTTCCGTATTAAACGGTCTACACAGTTGAAGAAGCTTATGAACGCCTACTGTGATAGACAGTCTGTTGACATGAAGGCAATAGCATTTCTCTTTAAGGGACGTAGATTGAGAGCTGAGAGAACGCCAGATGAACTTGAAATGGAGGACGGGGATGAGATTGACGCTATGTTGCATCAGACTGGTGGT</w:t>
      </w:r>
      <w:r w:rsidRPr="000F787E">
        <w:rPr>
          <w:rFonts w:ascii="Arial" w:hAnsi="Arial" w:cs="Arial"/>
          <w:color w:val="385623" w:themeColor="accent6" w:themeShade="80"/>
        </w:rPr>
        <w:t>GTACAGAGATGGTTGATAGTATGGAGAATAAGAAAGGGA</w:t>
      </w:r>
      <w:r w:rsidRPr="00A82959">
        <w:rPr>
          <w:rFonts w:ascii="Arial" w:hAnsi="Arial" w:cs="Arial"/>
        </w:rPr>
        <w:t>TAACGCTTGAGACCCGCTC</w:t>
      </w:r>
    </w:p>
    <w:p w14:paraId="14A9B685" w14:textId="4DCBCD0E" w:rsidR="00D8405B" w:rsidRDefault="00D8405B" w:rsidP="009B16E0">
      <w:pPr>
        <w:jc w:val="both"/>
        <w:rPr>
          <w:rFonts w:ascii="Arial" w:hAnsi="Arial" w:cs="Arial"/>
        </w:rPr>
      </w:pPr>
    </w:p>
    <w:p w14:paraId="1E866988" w14:textId="258B38E9" w:rsidR="00D8405B" w:rsidRDefault="00D8405B" w:rsidP="009B16E0">
      <w:pPr>
        <w:jc w:val="both"/>
        <w:rPr>
          <w:rFonts w:ascii="Arial" w:hAnsi="Arial" w:cs="Arial"/>
        </w:rPr>
      </w:pPr>
    </w:p>
    <w:p w14:paraId="69130674" w14:textId="19EB78BE" w:rsidR="00D8405B" w:rsidRDefault="00D8405B" w:rsidP="009B16E0">
      <w:pPr>
        <w:jc w:val="both"/>
        <w:rPr>
          <w:rFonts w:ascii="Arial" w:hAnsi="Arial" w:cs="Arial"/>
        </w:rPr>
      </w:pPr>
    </w:p>
    <w:p w14:paraId="7983DA60" w14:textId="525D8E68" w:rsidR="00D8405B" w:rsidRDefault="00D8405B" w:rsidP="009B16E0">
      <w:pPr>
        <w:jc w:val="both"/>
        <w:rPr>
          <w:rFonts w:ascii="Arial" w:hAnsi="Arial" w:cs="Arial"/>
        </w:rPr>
      </w:pPr>
    </w:p>
    <w:p w14:paraId="6A2D1D98" w14:textId="5FD54D0C" w:rsidR="00D8405B" w:rsidRDefault="00D8405B" w:rsidP="009B16E0">
      <w:pPr>
        <w:jc w:val="both"/>
        <w:rPr>
          <w:rFonts w:ascii="Arial" w:hAnsi="Arial" w:cs="Arial"/>
        </w:rPr>
      </w:pPr>
    </w:p>
    <w:p w14:paraId="14F9B6BB" w14:textId="4AE3D097" w:rsidR="00D8405B" w:rsidRDefault="00D8405B" w:rsidP="009B16E0">
      <w:pPr>
        <w:jc w:val="both"/>
        <w:rPr>
          <w:rFonts w:ascii="Arial" w:hAnsi="Arial" w:cs="Arial"/>
        </w:rPr>
      </w:pPr>
    </w:p>
    <w:p w14:paraId="20C61496" w14:textId="6A108F43" w:rsidR="00D8405B" w:rsidRDefault="00D8405B" w:rsidP="009B16E0">
      <w:pPr>
        <w:jc w:val="both"/>
        <w:rPr>
          <w:rFonts w:ascii="Arial" w:hAnsi="Arial" w:cs="Arial"/>
        </w:rPr>
      </w:pPr>
    </w:p>
    <w:p w14:paraId="1854F634" w14:textId="228C2653" w:rsidR="00D8405B" w:rsidRPr="00C42883" w:rsidRDefault="00D8405B" w:rsidP="009B16E0">
      <w:pPr>
        <w:jc w:val="both"/>
        <w:rPr>
          <w:rFonts w:ascii="Arial" w:hAnsi="Arial" w:cs="Arial"/>
          <w:b/>
          <w:bCs/>
        </w:rPr>
      </w:pPr>
      <w:r w:rsidRPr="00C42883">
        <w:rPr>
          <w:rFonts w:ascii="Arial" w:hAnsi="Arial" w:cs="Arial"/>
          <w:b/>
          <w:bCs/>
        </w:rPr>
        <w:lastRenderedPageBreak/>
        <w:t>AMP1 construct in pMDC43 backbone</w:t>
      </w:r>
    </w:p>
    <w:p w14:paraId="5A7FB4B9" w14:textId="70451371" w:rsidR="00D8405B" w:rsidRDefault="00D8405B" w:rsidP="009B16E0">
      <w:pPr>
        <w:jc w:val="both"/>
        <w:rPr>
          <w:rFonts w:ascii="Arial" w:hAnsi="Arial" w:cs="Arial"/>
        </w:rPr>
      </w:pPr>
    </w:p>
    <w:p w14:paraId="2507C805" w14:textId="0F10E19D" w:rsidR="00D8405B" w:rsidRPr="00D8405B" w:rsidRDefault="00D8405B" w:rsidP="009B16E0">
      <w:pPr>
        <w:jc w:val="both"/>
        <w:rPr>
          <w:rFonts w:ascii="Arial" w:hAnsi="Arial" w:cs="Arial"/>
        </w:rPr>
      </w:pPr>
      <w:r w:rsidRPr="00D8405B">
        <w:rPr>
          <w:rFonts w:ascii="Arial" w:hAnsi="Arial" w:cs="Arial"/>
        </w:rPr>
        <w:t>ATCCTCGAGCTGATCACTGAGCATCGTTGAAGATGCCTCTGCCGACAGTGGTCCCAAAGATGGACCCCCACCCACGAGGAGCATCGTGGAAAAAGAAGACGTTCCAACCACGTCTTCAAAGCAAGTGGATTGATGTGATATCTCCACTGACGTAAGGGATGACGCACAATCCCACTATCCTTCTTAATTAAGGAAACCTCCTCGGATTCCATTGCCCAGCTATCTGTCACTTTATTGAGAAGATAGTGGAAAAGGAAGGTGGCTCCTACAAATGCCATCATTGCGATAAAGGAAAGGCCATCGTTGAAGATGCCTCTGCCGACAGTGGTCCCAAAGATGGACCCCCACCCACGAGGAGCATCGTGGAAAAAGAAGACGTTCCAACCACGTCTTCAAAGCAAGTGGATTGATGTGATATCTCCACTGACGTAAGGGATGACGCACAATCCCACTATCCTTCGCAAGACCCTTCCTCTATATAAGGAAGTTCATTTCATTTGGAGAGGTTTAAGAGACGCAACCACAACGCTCTAACGCAATCAATCTACATTATATTAAACGTCTCTATGATGAGAGCAAGGGTTCCACTCCTGTTGCTGGGAATTCTTTTCCTGGCATCACTTTCTGCCTCATTTGCCACTTCACTCCGGGAGGAGGAAGAGAGCCAAGATAACCCCTTCTACTTCAACTCTGACAACTCCTGGAACACTCTATTCAAAAACCAATATGGTCACATTCGTGTCCTCCAGAGGTTCGACCAACAATCCAAACGACTTCAGAATCTTGAAGACTACCGTCTTGTGGAGTTCAGGTCCAAACCCGAAACCCTCCTTCTTCCTCAGCAGGCTGATGCTGAGTTACTCCTAGTTGTCCGTAGTGGGAGCGCCATACTCGTCTTGGTGAAACCTGATGATCGCAGAGAGTACTTCTTCCTTACGAGCGATAACCCGATATTCTCTGATCACCAGAAAATCCCTGCAGGAACCATTTTCTATTTGGTTAACCCTGACCCCAAAGAGGATCTCAGAATAATCCAACTCGCCATGCCCGTTAACAACCCTCAGATTCATGAATTTTTCCTATCTAGCACAGAAGCCCAACAATCCTACTTGCAAGAGTTCAGCAAGCATATTCTAGAGGCCTCCTTCAATAGCAAATTCGAGGAGATCAACAGGGTTCTGTTTGAAGAGGAGGGACAGCAAGAGGGAGTGATTGTGAACATTGATTCTGAACAAATTAAGGAACTGAGCAAACATGCAAAATCTAGTTCAAGGAAATCCCTTTCCAAACAAGATAACACAATTGGAAACGAATTTGGAAACCTGACTGAGAGGACCGATAACAGTTTGAATGTGTTAATCAGTTCTATAGAGATGGAAGAGGGAGCTCTTTTTGTGCCACACTACTATTCTAAGGCCATTGTTATACTAGTGGTTAATGAAGGAGAAGCACATGTTGAACTTGTTGGCCCAAAAGGAAATAAGGAAACCTTGGAAATTGAGAGCTACAGAGCTGAGCTTTCTAAAGACGATGTATTTGTAATCCCAGCAGCATATCCAGTTGCCATCAAGGCTACCTCCAACGTGAATTTCTTTGGTTTCGGTATCAATGCTAATAACAACAATAGGAACCTCCTTGCAGGTAAGACGGACAATGTCATAAGCAGCATCGGTAGAGCTCTGGACGGTAAAGACGTGTTGGGGCTTACGTTCTCTGGGTCTGGTGACGAAGTTATGAAGCTGATCAACAAACAGAGTGGATCGTACTTTGTGGATGCACACCATCACCAACAGGAACAGCAAAAGGGAAGAAAGGGTGGTGGCGGGGGATCTGGAGGTGGTGGAAGCTGGTCACATCCACAATTTGAGAAAGGAGGCGGATCCGGGGGGGGAAGCGGCGGTTCTGCTTGGTCACATCCTCAATTCGAAAAGTACCCCTACGACGTTCCTGATTACGCTTACCCTTACGATGTACCGGACTACGCATATCCGTACGATGTCCCAGATTACGCCGGTGGAGGTGGGAGCGGGGGCGGAGGGAGCCATATTAATTTGAAGGTTAAGGGACAAGATGGGAATGAGGTATTTTTCCGTATTAAACGGTCTACACAGTTGAAGAAGCTTATGAACGCCTACTGTGATAGACAGTCTGTTGACATGAAGGCAATAGCATTTCTCTTTAAGGGACGTAGATTGAGAGCTGAGAGAACGCCAGATGAACTTGAAATGGAGGACGGGGATGAGATTGACGCTATGTTGCATCAGACTGGTGGTGTTAGGCTTATTGTTGCCGTTAGGATTTGGAGGAGGGGTTAACGCTCTGGTTTCATTAAATTTTCTTTAGTTTGAATTTACTGTTATTCGGTGTGCATTTCTATGTTTGGTGAGCGGTTTTCTGTGCTCAGAGTGTGTTTATTTTATGTAATTTAATTTCTTTGTGAGCTCCTGTTTAGCAGGTCGTCCCT</w:t>
      </w:r>
      <w:r w:rsidRPr="00D8405B">
        <w:rPr>
          <w:rFonts w:ascii="Arial" w:hAnsi="Arial" w:cs="Arial"/>
        </w:rPr>
        <w:lastRenderedPageBreak/>
        <w:t>TCAGCAAGGACACAAAAAGATTTTAATTTTATTGATCGTTCAAACATTTGGCAATAAAGTTTCTTAAGATTGAATCCTGTTGCCGGTCTTGCGATGATTATCATATAATTTCTGTTGAATTACGTTAAGCATGTAATAATTAACATGTAATGCATGACGTTATTTATGAGATGGGTTTTTATGATTAGAGTCCCGCAATTATACATTTAATACGCGATAGAAAACAAAATATAGCGCGCAAACTAGGATAAATTATCGCGCGCGGTGTCATCTATGTTACTAGATC</w:t>
      </w:r>
    </w:p>
    <w:p w14:paraId="79690B8D" w14:textId="4DED163C" w:rsidR="00D8405B" w:rsidRDefault="00D8405B" w:rsidP="009B16E0">
      <w:pPr>
        <w:jc w:val="both"/>
        <w:rPr>
          <w:rFonts w:ascii="Arial" w:hAnsi="Arial" w:cs="Arial"/>
        </w:rPr>
      </w:pPr>
    </w:p>
    <w:p w14:paraId="1B7AD8EF" w14:textId="75A6FA77" w:rsidR="00D8405B" w:rsidRDefault="00D8405B" w:rsidP="009B16E0">
      <w:pPr>
        <w:jc w:val="both"/>
        <w:rPr>
          <w:rFonts w:ascii="Arial" w:hAnsi="Arial" w:cs="Arial"/>
        </w:rPr>
      </w:pPr>
    </w:p>
    <w:p w14:paraId="21E3AFE7" w14:textId="3FA9D629" w:rsidR="00D8405B" w:rsidRPr="00C42883" w:rsidRDefault="009A5DEB" w:rsidP="009B16E0">
      <w:pPr>
        <w:jc w:val="both"/>
        <w:rPr>
          <w:rFonts w:ascii="Arial" w:hAnsi="Arial" w:cs="Arial"/>
          <w:b/>
          <w:bCs/>
          <w:i/>
          <w:iCs/>
        </w:rPr>
      </w:pPr>
      <w:proofErr w:type="spellStart"/>
      <w:r w:rsidRPr="00C42883">
        <w:rPr>
          <w:rFonts w:ascii="Arial" w:hAnsi="Arial" w:cs="Arial"/>
          <w:b/>
          <w:bCs/>
        </w:rPr>
        <w:t>bdSENP</w:t>
      </w:r>
      <w:r w:rsidRPr="00C42883">
        <w:rPr>
          <w:rFonts w:ascii="Arial" w:hAnsi="Arial" w:cs="Arial"/>
          <w:b/>
          <w:bCs/>
          <w:vertAlign w:val="superscript"/>
        </w:rPr>
        <w:t>H</w:t>
      </w:r>
      <w:proofErr w:type="spellEnd"/>
      <w:r w:rsidRPr="00C42883">
        <w:rPr>
          <w:rFonts w:ascii="Arial" w:hAnsi="Arial" w:cs="Arial"/>
          <w:b/>
          <w:bCs/>
        </w:rPr>
        <w:t xml:space="preserve"> enzyme</w:t>
      </w:r>
      <w:r w:rsidR="00A32FF2" w:rsidRPr="00C42883">
        <w:rPr>
          <w:rFonts w:ascii="Arial" w:hAnsi="Arial" w:cs="Arial"/>
          <w:b/>
          <w:bCs/>
        </w:rPr>
        <w:t xml:space="preserve"> sequence for</w:t>
      </w:r>
      <w:r w:rsidRPr="00C42883">
        <w:rPr>
          <w:rFonts w:ascii="Arial" w:hAnsi="Arial" w:cs="Arial"/>
          <w:b/>
          <w:bCs/>
        </w:rPr>
        <w:t xml:space="preserve"> </w:t>
      </w:r>
      <w:r w:rsidR="00A32FF2" w:rsidRPr="00C42883">
        <w:rPr>
          <w:rFonts w:ascii="Arial" w:hAnsi="Arial" w:cs="Arial"/>
          <w:b/>
          <w:bCs/>
        </w:rPr>
        <w:t xml:space="preserve">expression in </w:t>
      </w:r>
      <w:r w:rsidR="00A32FF2" w:rsidRPr="00C42883">
        <w:rPr>
          <w:rFonts w:ascii="Arial" w:hAnsi="Arial" w:cs="Arial"/>
          <w:b/>
          <w:bCs/>
          <w:i/>
          <w:iCs/>
        </w:rPr>
        <w:t>E. coli</w:t>
      </w:r>
    </w:p>
    <w:p w14:paraId="4FC0B252" w14:textId="2E85D0DA" w:rsidR="002B1888" w:rsidRDefault="002B1888"/>
    <w:p w14:paraId="5EAA0599" w14:textId="3BA5A695" w:rsidR="002B1888" w:rsidRDefault="002B1888"/>
    <w:p w14:paraId="5CF48076" w14:textId="2CDEEFE8" w:rsidR="002B1888" w:rsidRPr="00A32FF2" w:rsidRDefault="009A5DEB" w:rsidP="009A5DEB">
      <w:pPr>
        <w:jc w:val="both"/>
        <w:rPr>
          <w:rFonts w:ascii="Arial" w:hAnsi="Arial" w:cs="Arial"/>
        </w:rPr>
      </w:pPr>
      <w:r w:rsidRPr="00A32FF2">
        <w:rPr>
          <w:rFonts w:ascii="Arial" w:hAnsi="Arial" w:cs="Arial"/>
        </w:rPr>
        <w:t>ATCCTCGAGCTGATCACTGAGCATCGTTGAAGATGCCTCTGCCGACAGTGGTCCCAAAGATGGACCCCCACCCACGAGGAGCATCGTGGAAAAAGAAGACGTTCCAACCACGTCTTCAAAGCAAGTGGATTGATGTGATATCTCCACTGACGTAAGGGATGACGCACAATCCCACTATCCTTCTTAATTAAGGAAACCTCCTCGGATTCCATTGCCCAGCTATCTGTCACTTTATTGAGAAGATAGTGGAAAAGGAAGGTGGCTCCTACAAATGCCATCATTGCGATAAAGGAAAGGCCATCGTTGAAGATGCCTCTGCCGACAGTGGTCCCAAAGATGGACCCCCACCCACGAGGAGCATCGTGGAAAAAGAAGACGTTCCAACCACGTCTTCAAAGCAAGTGGATTGATGTGATATCTCCACTGACGTAAGGGATGACGCACAATCCCACTATCCTTCGCAAGACCCTTCCTCTATATAAGGAAGTTCATTTCATTTGGAGAGGTTTAAGAGACGCAACCACAACGCTCTAACGCAATCAATCTACATTATATTAAACGTCTCTATGATGAGAGCAAGGGTTCCACTCCTGTTGCTGGGAATTCTTTTCCTGGCATCACTTTCTGCCTCATTTGCCACTTCACTCCGGGAGGAGGAAGAGAGCCAAGATAACCCCTTCTACTTCAACTCTGACAACTCCTGGAACACTCTATTCAAAAACCAATATGGTCACATTCGTGTCCTCCAGAGGTTCGACCAACAATCCAAACGACTTCAGAATCTTGAAGACTACCGTCTTGTGGAGTTCAGGTCCAAACCCGAAACCCTCCTTCTTCCTCAGCAGGCTGATGCTGAGTTACTCCTAGTTGTCCGTAGTGGGAGCGCCATACTCGTCTTGGTGAAACCTGATGATCGCAGAGAGTACTTCTTCCTTACGAGCGATAACCCGATATTCTCTGATCACCAGAAAATCCCTGCAGGAACCATTTTCTATTTGGTTAACCCTGACCCCAAAGAGGATCTCAGAATAATCCAACTCGCCATGCCCGTTAACAACCCTCAGATTCATGAATTTTTCCTATCTAGCACAGAAGCCCAACAATCCTACTTGCAAGAGTTCAGCAAGCATATTCTAGAGGCCTCCTTCAATAGCAAATTCGAGGAGATCAACAGGGTTCTGTTTGAAGAGGAGGGACAGCAAGAGGGAGTGATTGTGAACATTGATTCTGAACAAATTAAGGAACTGAGCAAACATGCAAAATCTAGTTCAAGGAAATCCCTTTCCAAACAAGATAACACAATTGGAAACGAATTTGGAAACCTGACTGAGAGGACCGATAACAGTTTGAATGTGTTAATCAGTTCTATAGAGATGGAAGAGGGAGCTCTTTTTGTGCCACACTACTATTCTAAGGCCATTGTTATACTAGTGGTTAATGAAGGAGAAGCACATGTTGAACTTGTTGGCCCAAAAGGAAATAAGGAAACCTTGGAAATTGAGAGCTACAGAGCTGAGCTTTCTAAAGACGATGTATTTGTAATCCCAGCAGCATATCCAGTTGCCATCAAGGCTACCTCCAACGTGAATTTCTTTGGTTTCGGTATCAATGCTAATAACAACAATAGGAACCTCCTTGCAGGTAAGACGGACAATGTCATAAGCAGCATCGGTAGAGCTCTGGACGGTAAAGACGTGTTGGGGCTTACGTTCTCTGGGTCTGGTGACGAAGTTATGAAGCTGATCAACAAACAGAGTGGATCGTACTTTGTGGATGCACACCATCACCAACAGGAACAGCAAAAGGGAAGAAAGGGTGGTGGCGGGGGATCTGGAGGTGGTGGAAGCTGGTCACATCCACAATTTGAGAAAGGAGGCGGATCCGGGGGGGGAAGCGGCGGTTCTGCTTGGTCACATCCTCAATTCGAAAAGTACCCCTACGACGTTCCTGATTACGCT</w:t>
      </w:r>
      <w:r w:rsidRPr="00A32FF2">
        <w:rPr>
          <w:rFonts w:ascii="Arial" w:hAnsi="Arial" w:cs="Arial"/>
        </w:rPr>
        <w:lastRenderedPageBreak/>
        <w:t>TACCCTTACGATGTACCGGACTACGCATATCCGTACGATGTCCCAGATTACGCCGGTGGAGGTGGGAGCGGGGGCGGAGGGAGCCATATTAATTTGAAGGTTAAGGGACAAGATGGGAATGAGGTATTTTTCCGTATTAAACGGTCTACACAGTTGAAGAAGCTTATGAACGCCTACTGTGATAGACAGTCTGTTGACATGAAGGCAATAGCATTTCTCTTTAAGGGACGTAGATTGAGAGCTGAGAGAACGCCAGATGAACTTGAAATGGAGGACGGGGATGAGATTGACGCTATGTTGCATCAGACTGGTGGTGTTAGGCTTATTGTTGCCGTTAGGATTTGGAGGAGGGGTTAACGCTCTGGTTTCATTAAATTTTCTTTAGTTTGAATTTACTGTTATTCGGTGTGCATTTCTATGTTTGGTGAGCGGTTTTCTGTGCTCAGAGTGTGTTTATTTTATGTAATTTAATTTCTTTGTGAGCTCCTGTTTAGCAGGTCGTCCCTTCAGCAAGGACACAAAAAGATTTTAATTTTATTGATCGTTCAAACATTTGGCAATAAAGTTTCTTAAGATTGAATCCTGTTGCCGGTCTTGCGATGATTATCATATAATTTCTGTTGAATTACGTTAAGCATGTAATAATTAACATGTAATGCATGACGTTATTTATGAGATGGGTTTTTATGATTAGAGTCCCGCAATTATACATTTAATACGCGATAGAAAACAAAATATAGCGCGCAAACTAGGATAAATTATCGCGCGCGGTGTCATCTATGTTACTAGATC</w:t>
      </w:r>
    </w:p>
    <w:p w14:paraId="7FD8CC07" w14:textId="3B18339C" w:rsidR="002B1888" w:rsidRDefault="002B1888"/>
    <w:p w14:paraId="2A80C64F" w14:textId="70DA6DA3" w:rsidR="002B1888" w:rsidRDefault="002B1888"/>
    <w:p w14:paraId="4165158E" w14:textId="77777777" w:rsidR="00F2146B" w:rsidRDefault="00F2146B"/>
    <w:p w14:paraId="2CC03054" w14:textId="77777777" w:rsidR="00F2146B" w:rsidRDefault="00F2146B"/>
    <w:p w14:paraId="0FD23A4B" w14:textId="77777777" w:rsidR="00F2146B" w:rsidRDefault="00F2146B"/>
    <w:p w14:paraId="6ADA3CA8" w14:textId="77777777" w:rsidR="00F2146B" w:rsidRDefault="00F2146B"/>
    <w:p w14:paraId="67DD4046" w14:textId="77777777" w:rsidR="00F2146B" w:rsidRDefault="00F2146B"/>
    <w:p w14:paraId="0EEE9E2E" w14:textId="77777777" w:rsidR="00F2146B" w:rsidRDefault="00F2146B"/>
    <w:p w14:paraId="21E190AB" w14:textId="77777777" w:rsidR="00F2146B" w:rsidRDefault="00F2146B"/>
    <w:p w14:paraId="3DBFC8BB" w14:textId="77777777" w:rsidR="00F2146B" w:rsidRDefault="00F2146B"/>
    <w:p w14:paraId="555C3CF6" w14:textId="77777777" w:rsidR="00F2146B" w:rsidRDefault="00F2146B"/>
    <w:p w14:paraId="40DCD02E" w14:textId="77777777" w:rsidR="00F2146B" w:rsidRDefault="00F2146B"/>
    <w:p w14:paraId="035FDE2A" w14:textId="77777777" w:rsidR="00F2146B" w:rsidRDefault="00F2146B"/>
    <w:p w14:paraId="525BCD0E" w14:textId="77777777" w:rsidR="00F2146B" w:rsidRDefault="00F2146B"/>
    <w:p w14:paraId="0A6D3AFB" w14:textId="77777777" w:rsidR="00F2146B" w:rsidRDefault="00F2146B"/>
    <w:p w14:paraId="0EB67580" w14:textId="77777777" w:rsidR="00F2146B" w:rsidRDefault="00F2146B"/>
    <w:p w14:paraId="3E095FE8" w14:textId="77777777" w:rsidR="00F2146B" w:rsidRDefault="00F2146B"/>
    <w:p w14:paraId="0D64BE8B" w14:textId="77777777" w:rsidR="00F2146B" w:rsidRDefault="00F2146B"/>
    <w:p w14:paraId="159E6895" w14:textId="77777777" w:rsidR="00F2146B" w:rsidRDefault="00F2146B"/>
    <w:p w14:paraId="2EFAF461" w14:textId="77777777" w:rsidR="00F2146B" w:rsidRDefault="00F2146B"/>
    <w:p w14:paraId="352B1241" w14:textId="77777777" w:rsidR="00F2146B" w:rsidRDefault="00F2146B"/>
    <w:p w14:paraId="467369D4" w14:textId="77777777" w:rsidR="00F2146B" w:rsidRDefault="00F2146B"/>
    <w:p w14:paraId="770D6DD0" w14:textId="77777777" w:rsidR="00F2146B" w:rsidRDefault="00F2146B"/>
    <w:p w14:paraId="3CBE3A6B" w14:textId="77777777" w:rsidR="00F2146B" w:rsidRDefault="00F2146B"/>
    <w:p w14:paraId="26629BA9" w14:textId="77777777" w:rsidR="00F2146B" w:rsidRDefault="00F2146B"/>
    <w:p w14:paraId="36CD835C" w14:textId="77777777" w:rsidR="00F2146B" w:rsidRDefault="00F2146B"/>
    <w:p w14:paraId="63656C67" w14:textId="77777777" w:rsidR="00F2146B" w:rsidRDefault="00F2146B"/>
    <w:p w14:paraId="27E71743" w14:textId="77777777" w:rsidR="00F2146B" w:rsidRDefault="00F2146B"/>
    <w:p w14:paraId="6D16AE04" w14:textId="77777777" w:rsidR="00F2146B" w:rsidRDefault="00F2146B"/>
    <w:p w14:paraId="2964E4F9" w14:textId="77777777" w:rsidR="00F2146B" w:rsidRDefault="00F2146B"/>
    <w:p w14:paraId="41F5C1C8" w14:textId="10DDB46F" w:rsidR="00F2146B" w:rsidRPr="00BB71A3" w:rsidRDefault="00F2146B" w:rsidP="007B3E7D">
      <w:pPr>
        <w:spacing w:line="360" w:lineRule="auto"/>
      </w:pPr>
    </w:p>
    <w:sectPr w:rsidR="00F2146B" w:rsidRPr="00BB71A3" w:rsidSect="002400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AD7"/>
    <w:rsid w:val="0001006F"/>
    <w:rsid w:val="00022D17"/>
    <w:rsid w:val="000242C8"/>
    <w:rsid w:val="000274A7"/>
    <w:rsid w:val="00030058"/>
    <w:rsid w:val="00040E6C"/>
    <w:rsid w:val="00046A8F"/>
    <w:rsid w:val="00054CDD"/>
    <w:rsid w:val="00072A36"/>
    <w:rsid w:val="000C05D1"/>
    <w:rsid w:val="000C077A"/>
    <w:rsid w:val="000E1793"/>
    <w:rsid w:val="000F787E"/>
    <w:rsid w:val="00100D28"/>
    <w:rsid w:val="001025E0"/>
    <w:rsid w:val="001062AA"/>
    <w:rsid w:val="00131E7D"/>
    <w:rsid w:val="001323A5"/>
    <w:rsid w:val="00132518"/>
    <w:rsid w:val="001348A0"/>
    <w:rsid w:val="001544FB"/>
    <w:rsid w:val="00161681"/>
    <w:rsid w:val="0019009E"/>
    <w:rsid w:val="001921CF"/>
    <w:rsid w:val="001975BB"/>
    <w:rsid w:val="001B6028"/>
    <w:rsid w:val="001F310D"/>
    <w:rsid w:val="001F4440"/>
    <w:rsid w:val="00200DDD"/>
    <w:rsid w:val="002019B2"/>
    <w:rsid w:val="002064CE"/>
    <w:rsid w:val="00211319"/>
    <w:rsid w:val="00220F92"/>
    <w:rsid w:val="00222FDA"/>
    <w:rsid w:val="0022577F"/>
    <w:rsid w:val="00226A0A"/>
    <w:rsid w:val="002400D9"/>
    <w:rsid w:val="00244084"/>
    <w:rsid w:val="00272156"/>
    <w:rsid w:val="0029028D"/>
    <w:rsid w:val="002A1967"/>
    <w:rsid w:val="002B1888"/>
    <w:rsid w:val="002C07FE"/>
    <w:rsid w:val="002C489F"/>
    <w:rsid w:val="002D6B41"/>
    <w:rsid w:val="00302BC8"/>
    <w:rsid w:val="00324B27"/>
    <w:rsid w:val="00330E86"/>
    <w:rsid w:val="003A1821"/>
    <w:rsid w:val="003B2FF1"/>
    <w:rsid w:val="003B649A"/>
    <w:rsid w:val="003C0DCF"/>
    <w:rsid w:val="003C37F8"/>
    <w:rsid w:val="003D4CA6"/>
    <w:rsid w:val="003D55C3"/>
    <w:rsid w:val="003D765D"/>
    <w:rsid w:val="003F238C"/>
    <w:rsid w:val="003F2AD7"/>
    <w:rsid w:val="00407200"/>
    <w:rsid w:val="00427FFB"/>
    <w:rsid w:val="004309DD"/>
    <w:rsid w:val="004367D3"/>
    <w:rsid w:val="00441B87"/>
    <w:rsid w:val="0044507B"/>
    <w:rsid w:val="00455E3D"/>
    <w:rsid w:val="00460472"/>
    <w:rsid w:val="00483322"/>
    <w:rsid w:val="00491ADA"/>
    <w:rsid w:val="00495130"/>
    <w:rsid w:val="004B330F"/>
    <w:rsid w:val="004C70B2"/>
    <w:rsid w:val="004E1400"/>
    <w:rsid w:val="004F6422"/>
    <w:rsid w:val="00500972"/>
    <w:rsid w:val="005021B7"/>
    <w:rsid w:val="005022BB"/>
    <w:rsid w:val="00541E39"/>
    <w:rsid w:val="005464CD"/>
    <w:rsid w:val="005626D1"/>
    <w:rsid w:val="00565721"/>
    <w:rsid w:val="00585C82"/>
    <w:rsid w:val="00590F69"/>
    <w:rsid w:val="00593BD4"/>
    <w:rsid w:val="005A2149"/>
    <w:rsid w:val="005A3595"/>
    <w:rsid w:val="005C1F70"/>
    <w:rsid w:val="005D1BDB"/>
    <w:rsid w:val="005F0C67"/>
    <w:rsid w:val="005F0D13"/>
    <w:rsid w:val="005F7922"/>
    <w:rsid w:val="00611088"/>
    <w:rsid w:val="006220B4"/>
    <w:rsid w:val="0063118C"/>
    <w:rsid w:val="006373B0"/>
    <w:rsid w:val="00646CA3"/>
    <w:rsid w:val="00661F60"/>
    <w:rsid w:val="00663CAD"/>
    <w:rsid w:val="00667711"/>
    <w:rsid w:val="006C0014"/>
    <w:rsid w:val="006F11CB"/>
    <w:rsid w:val="006F4BCD"/>
    <w:rsid w:val="00705A52"/>
    <w:rsid w:val="00724CB2"/>
    <w:rsid w:val="007338F0"/>
    <w:rsid w:val="007354F1"/>
    <w:rsid w:val="007428D6"/>
    <w:rsid w:val="0074551F"/>
    <w:rsid w:val="00754303"/>
    <w:rsid w:val="0077685C"/>
    <w:rsid w:val="0077742D"/>
    <w:rsid w:val="007962A8"/>
    <w:rsid w:val="007A64A9"/>
    <w:rsid w:val="007B3E7D"/>
    <w:rsid w:val="007E0011"/>
    <w:rsid w:val="007E38CB"/>
    <w:rsid w:val="007E5564"/>
    <w:rsid w:val="007F689E"/>
    <w:rsid w:val="00801AAE"/>
    <w:rsid w:val="00814ADD"/>
    <w:rsid w:val="0085664B"/>
    <w:rsid w:val="008704B1"/>
    <w:rsid w:val="0088607C"/>
    <w:rsid w:val="008A3806"/>
    <w:rsid w:val="008A79D5"/>
    <w:rsid w:val="008B080E"/>
    <w:rsid w:val="008C08DD"/>
    <w:rsid w:val="008C5995"/>
    <w:rsid w:val="008D64CD"/>
    <w:rsid w:val="008F222B"/>
    <w:rsid w:val="00921BC5"/>
    <w:rsid w:val="00951DAA"/>
    <w:rsid w:val="00957F19"/>
    <w:rsid w:val="00965710"/>
    <w:rsid w:val="00974823"/>
    <w:rsid w:val="00995042"/>
    <w:rsid w:val="009969E8"/>
    <w:rsid w:val="009A5713"/>
    <w:rsid w:val="009A5DEB"/>
    <w:rsid w:val="009B16E0"/>
    <w:rsid w:val="009C1B18"/>
    <w:rsid w:val="009C6E6A"/>
    <w:rsid w:val="009D619E"/>
    <w:rsid w:val="009E1FF0"/>
    <w:rsid w:val="009F40BD"/>
    <w:rsid w:val="00A1128C"/>
    <w:rsid w:val="00A204EE"/>
    <w:rsid w:val="00A32FF2"/>
    <w:rsid w:val="00A4286D"/>
    <w:rsid w:val="00A447B3"/>
    <w:rsid w:val="00A44BE1"/>
    <w:rsid w:val="00A82959"/>
    <w:rsid w:val="00AA04B9"/>
    <w:rsid w:val="00AA7443"/>
    <w:rsid w:val="00AB4427"/>
    <w:rsid w:val="00AD2416"/>
    <w:rsid w:val="00AD7240"/>
    <w:rsid w:val="00AE32FC"/>
    <w:rsid w:val="00AE3642"/>
    <w:rsid w:val="00B201A7"/>
    <w:rsid w:val="00B23037"/>
    <w:rsid w:val="00B4374A"/>
    <w:rsid w:val="00B515D3"/>
    <w:rsid w:val="00B67B71"/>
    <w:rsid w:val="00BA4CA2"/>
    <w:rsid w:val="00BB71A3"/>
    <w:rsid w:val="00BC40BD"/>
    <w:rsid w:val="00C10444"/>
    <w:rsid w:val="00C12802"/>
    <w:rsid w:val="00C20C8B"/>
    <w:rsid w:val="00C36D4C"/>
    <w:rsid w:val="00C42883"/>
    <w:rsid w:val="00C624CF"/>
    <w:rsid w:val="00C713B9"/>
    <w:rsid w:val="00C77E5D"/>
    <w:rsid w:val="00C87923"/>
    <w:rsid w:val="00CA4C19"/>
    <w:rsid w:val="00CB76BA"/>
    <w:rsid w:val="00D15343"/>
    <w:rsid w:val="00D3279B"/>
    <w:rsid w:val="00D4637C"/>
    <w:rsid w:val="00D46A73"/>
    <w:rsid w:val="00D52F30"/>
    <w:rsid w:val="00D67189"/>
    <w:rsid w:val="00D74503"/>
    <w:rsid w:val="00D74B7B"/>
    <w:rsid w:val="00D75F86"/>
    <w:rsid w:val="00D8405B"/>
    <w:rsid w:val="00D94682"/>
    <w:rsid w:val="00DA681A"/>
    <w:rsid w:val="00DC39A2"/>
    <w:rsid w:val="00DD1F29"/>
    <w:rsid w:val="00DE6734"/>
    <w:rsid w:val="00E324E4"/>
    <w:rsid w:val="00E41C45"/>
    <w:rsid w:val="00E540C1"/>
    <w:rsid w:val="00E60B4C"/>
    <w:rsid w:val="00E80E1B"/>
    <w:rsid w:val="00E93945"/>
    <w:rsid w:val="00E94530"/>
    <w:rsid w:val="00EA7AC9"/>
    <w:rsid w:val="00EB4985"/>
    <w:rsid w:val="00EC3143"/>
    <w:rsid w:val="00EC6FA0"/>
    <w:rsid w:val="00EE108A"/>
    <w:rsid w:val="00EE1862"/>
    <w:rsid w:val="00F07387"/>
    <w:rsid w:val="00F2146B"/>
    <w:rsid w:val="00F25B7A"/>
    <w:rsid w:val="00F33762"/>
    <w:rsid w:val="00F33C90"/>
    <w:rsid w:val="00F366E5"/>
    <w:rsid w:val="00F44D4F"/>
    <w:rsid w:val="00F46CCC"/>
    <w:rsid w:val="00F536AE"/>
    <w:rsid w:val="00F6544C"/>
    <w:rsid w:val="00F8717B"/>
    <w:rsid w:val="00F873E9"/>
    <w:rsid w:val="00FA0381"/>
    <w:rsid w:val="00FA153D"/>
    <w:rsid w:val="00FA4583"/>
    <w:rsid w:val="00FC57F2"/>
    <w:rsid w:val="00FC7B5D"/>
    <w:rsid w:val="00FD0B3D"/>
    <w:rsid w:val="00FF7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1D40F"/>
  <w15:chartTrackingRefBased/>
  <w15:docId w15:val="{B87D2D4F-D328-A94F-96E9-DE6E6FE73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AD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2A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0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4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93</TotalTime>
  <Pages>7</Pages>
  <Words>1454</Words>
  <Characters>828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Shahid Chaudhary</dc:creator>
  <cp:keywords/>
  <dc:description/>
  <cp:lastModifiedBy>Mohammed Shahid Chaudhary</cp:lastModifiedBy>
  <cp:revision>29</cp:revision>
  <dcterms:created xsi:type="dcterms:W3CDTF">2024-02-29T13:28:00Z</dcterms:created>
  <dcterms:modified xsi:type="dcterms:W3CDTF">2024-07-22T12:24:00Z</dcterms:modified>
</cp:coreProperties>
</file>